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 </w:t>
      </w:r>
      <w:r w:rsidR="00E31C7D">
        <w:t>Appendix</w:t>
      </w:r>
      <w:bookmarkStart w:id="0" w:name="_GoBack"/>
      <w:bookmarkEnd w:id="0"/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Genetically informed regression analysis: </w:t>
      </w:r>
    </w:p>
    <w:p w:rsidR="00620F69" w:rsidRDefault="00620F69" w:rsidP="00620F69">
      <w:pPr>
        <w:pStyle w:val="NoSpacing"/>
      </w:pPr>
      <w:r>
        <w:t>#Application to Aggression prediction by Inattention and Hyperactivity in children and adults</w:t>
      </w:r>
    </w:p>
    <w:p w:rsidR="00620F69" w:rsidRPr="00620F69" w:rsidRDefault="00620F69" w:rsidP="00620F69">
      <w:pPr>
        <w:pStyle w:val="NoSpacing"/>
        <w:rPr>
          <w:lang w:val="nl-NL"/>
        </w:rPr>
      </w:pPr>
      <w:r w:rsidRPr="00620F69">
        <w:rPr>
          <w:lang w:val="nl-NL"/>
        </w:rPr>
        <w:t>#</w:t>
      </w:r>
    </w:p>
    <w:p w:rsidR="00620F69" w:rsidRPr="00620F69" w:rsidRDefault="00620F69" w:rsidP="00620F69">
      <w:pPr>
        <w:pStyle w:val="NoSpacing"/>
        <w:rPr>
          <w:lang w:val="nl-NL"/>
        </w:rPr>
      </w:pPr>
      <w:r w:rsidRPr="00620F69">
        <w:rPr>
          <w:lang w:val="nl-NL"/>
        </w:rPr>
        <w:t>#</w:t>
      </w:r>
    </w:p>
    <w:p w:rsidR="00620F69" w:rsidRPr="00620F69" w:rsidRDefault="00620F69" w:rsidP="00620F69">
      <w:pPr>
        <w:pStyle w:val="NoSpacing"/>
        <w:rPr>
          <w:lang w:val="nl-NL"/>
        </w:rPr>
      </w:pPr>
      <w:r>
        <w:rPr>
          <w:lang w:val="nl-NL"/>
        </w:rPr>
        <w:t xml:space="preserve">#Dorret I. Boomsma, Toos CEM van Beijsterveldt, Veronika V. Odintsova, </w:t>
      </w:r>
      <w:r w:rsidR="00E31C7D" w:rsidRPr="002C0DF5">
        <w:rPr>
          <w:rFonts w:cstheme="minorHAnsi"/>
          <w:lang w:val="nl-NL"/>
        </w:rPr>
        <w:t>Mi</w:t>
      </w:r>
      <w:r w:rsidR="00E31C7D">
        <w:rPr>
          <w:rFonts w:cstheme="minorHAnsi"/>
          <w:lang w:val="nl-NL"/>
        </w:rPr>
        <w:t>chael</w:t>
      </w:r>
      <w:r w:rsidR="00E31C7D" w:rsidRPr="002C0DF5">
        <w:rPr>
          <w:rFonts w:cstheme="minorHAnsi"/>
          <w:lang w:val="nl-NL"/>
        </w:rPr>
        <w:t xml:space="preserve"> C</w:t>
      </w:r>
      <w:r w:rsidR="00E31C7D">
        <w:rPr>
          <w:lang w:val="nl-NL"/>
        </w:rPr>
        <w:t xml:space="preserve"> </w:t>
      </w:r>
      <w:r>
        <w:rPr>
          <w:lang w:val="nl-NL"/>
        </w:rPr>
        <w:t>Neale</w:t>
      </w:r>
      <w:r w:rsidRPr="00620F69">
        <w:rPr>
          <w:lang w:val="nl-NL"/>
        </w:rPr>
        <w:t xml:space="preserve">, </w:t>
      </w:r>
      <w:r>
        <w:rPr>
          <w:lang w:val="nl-NL"/>
        </w:rPr>
        <w:t>Conor V. Dolan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rm(list=ls(all=TRUE)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library(OpenMx)</w:t>
      </w:r>
      <w:r>
        <w:tab/>
      </w:r>
      <w:r>
        <w:tab/>
        <w:t># openmx</w:t>
      </w:r>
    </w:p>
    <w:p w:rsidR="00620F69" w:rsidRDefault="00620F69" w:rsidP="00620F69">
      <w:pPr>
        <w:pStyle w:val="NoSpacing"/>
      </w:pPr>
      <w:r>
        <w:t>library(MASS)</w:t>
      </w:r>
    </w:p>
    <w:p w:rsidR="00620F69" w:rsidRDefault="00620F69" w:rsidP="00620F69">
      <w:pPr>
        <w:pStyle w:val="NoSpacing"/>
      </w:pPr>
      <w:r>
        <w:t xml:space="preserve"># should not make a difference. </w:t>
      </w:r>
    </w:p>
    <w:p w:rsidR="00620F69" w:rsidRDefault="00620F69" w:rsidP="00620F69">
      <w:pPr>
        <w:pStyle w:val="NoSpacing"/>
      </w:pPr>
      <w:r>
        <w:t># if you downloaded openmx from the R lib dispository, NPSOL is not available</w:t>
      </w:r>
    </w:p>
    <w:p w:rsidR="00620F69" w:rsidRDefault="00620F69" w:rsidP="00620F69">
      <w:pPr>
        <w:pStyle w:val="NoSpacing"/>
      </w:pPr>
      <w:r>
        <w:t>mxOption(NULL, "Default optimizer","NPSOL")</w:t>
      </w:r>
    </w:p>
    <w:p w:rsidR="00620F69" w:rsidRDefault="00620F69" w:rsidP="00620F69">
      <w:pPr>
        <w:pStyle w:val="NoSpacing"/>
      </w:pPr>
      <w:r>
        <w:t xml:space="preserve">#mxOption(NULL, "Default optimizer","CSOLNP") 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the acde model in the children.</w:t>
      </w:r>
    </w:p>
    <w:p w:rsidR="00620F69" w:rsidRDefault="00620F69" w:rsidP="00620F69">
      <w:pPr>
        <w:pStyle w:val="NoSpacing"/>
      </w:pPr>
      <w:r>
        <w:t>#&gt; A1</w:t>
      </w:r>
    </w:p>
    <w:p w:rsidR="00620F69" w:rsidRDefault="00620F69" w:rsidP="00620F69">
      <w:pPr>
        <w:pStyle w:val="NoSpacing"/>
      </w:pPr>
      <w:r>
        <w:t>#          [,1]     [,2]     [,3]</w:t>
      </w:r>
    </w:p>
    <w:p w:rsidR="00620F69" w:rsidRDefault="00620F69" w:rsidP="00620F69">
      <w:pPr>
        <w:pStyle w:val="NoSpacing"/>
      </w:pPr>
      <w:r>
        <w:t>A=matrix(c(</w:t>
      </w:r>
    </w:p>
    <w:p w:rsidR="00620F69" w:rsidRDefault="00620F69" w:rsidP="00620F69">
      <w:pPr>
        <w:pStyle w:val="NoSpacing"/>
      </w:pPr>
      <w:r>
        <w:t>16.202160, 6.699542, 7.001421,</w:t>
      </w:r>
    </w:p>
    <w:p w:rsidR="00620F69" w:rsidRDefault="00620F69" w:rsidP="00620F69">
      <w:pPr>
        <w:pStyle w:val="NoSpacing"/>
      </w:pPr>
      <w:r>
        <w:t>6.699542, 2.770239, 2.895065,</w:t>
      </w:r>
    </w:p>
    <w:p w:rsidR="00620F69" w:rsidRDefault="00620F69" w:rsidP="00620F69">
      <w:pPr>
        <w:pStyle w:val="NoSpacing"/>
      </w:pPr>
      <w:r>
        <w:t>7.001421, 2.895065, 3.025516),3,3)</w:t>
      </w:r>
    </w:p>
    <w:p w:rsidR="00620F69" w:rsidRDefault="00620F69" w:rsidP="00620F69">
      <w:pPr>
        <w:pStyle w:val="NoSpacing"/>
      </w:pPr>
      <w:r>
        <w:t>D=matrix(c(</w:t>
      </w:r>
    </w:p>
    <w:p w:rsidR="00620F69" w:rsidRDefault="00620F69" w:rsidP="00620F69">
      <w:pPr>
        <w:pStyle w:val="NoSpacing"/>
      </w:pPr>
      <w:r>
        <w:t>0, 0.000000, 0.000000,</w:t>
      </w:r>
    </w:p>
    <w:p w:rsidR="00620F69" w:rsidRDefault="00620F69" w:rsidP="00620F69">
      <w:pPr>
        <w:pStyle w:val="NoSpacing"/>
      </w:pPr>
      <w:r>
        <w:t>0, 8.849712, 3.287376,</w:t>
      </w:r>
    </w:p>
    <w:p w:rsidR="00620F69" w:rsidRDefault="00620F69" w:rsidP="00620F69">
      <w:pPr>
        <w:pStyle w:val="NoSpacing"/>
      </w:pPr>
      <w:r>
        <w:t>0, 3.287376, 4.404570),3,3)</w:t>
      </w:r>
    </w:p>
    <w:p w:rsidR="00620F69" w:rsidRDefault="00620F69" w:rsidP="00620F69">
      <w:pPr>
        <w:pStyle w:val="NoSpacing"/>
      </w:pPr>
      <w:r>
        <w:t>C=matrix(c(</w:t>
      </w:r>
    </w:p>
    <w:p w:rsidR="00620F69" w:rsidRDefault="00620F69" w:rsidP="00620F69">
      <w:pPr>
        <w:pStyle w:val="NoSpacing"/>
      </w:pPr>
      <w:r>
        <w:t>1.8652165, 0.6627402, 0.4425909,</w:t>
      </w:r>
    </w:p>
    <w:p w:rsidR="00620F69" w:rsidRDefault="00620F69" w:rsidP="00620F69">
      <w:pPr>
        <w:pStyle w:val="NoSpacing"/>
      </w:pPr>
      <w:r>
        <w:t>0.6627402, 0.2354818, 0.1572594,</w:t>
      </w:r>
    </w:p>
    <w:p w:rsidR="00620F69" w:rsidRDefault="00620F69" w:rsidP="00620F69">
      <w:pPr>
        <w:pStyle w:val="NoSpacing"/>
      </w:pPr>
      <w:r>
        <w:t>0.4425909, 0.1572594, 0.1050209),3,3)</w:t>
      </w:r>
    </w:p>
    <w:p w:rsidR="00620F69" w:rsidRDefault="00620F69" w:rsidP="00620F69">
      <w:pPr>
        <w:pStyle w:val="NoSpacing"/>
      </w:pPr>
      <w:r>
        <w:t>E=matrix(c(</w:t>
      </w:r>
    </w:p>
    <w:p w:rsidR="00620F69" w:rsidRDefault="00620F69" w:rsidP="00620F69">
      <w:pPr>
        <w:pStyle w:val="NoSpacing"/>
      </w:pPr>
      <w:r>
        <w:t>4.503955, 1.127584, 1.173916,</w:t>
      </w:r>
    </w:p>
    <w:p w:rsidR="00620F69" w:rsidRDefault="00620F69" w:rsidP="00620F69">
      <w:pPr>
        <w:pStyle w:val="NoSpacing"/>
      </w:pPr>
      <w:r>
        <w:t>1.127584, 4.209324, 1.222558,</w:t>
      </w:r>
    </w:p>
    <w:p w:rsidR="00620F69" w:rsidRDefault="00620F69" w:rsidP="00620F69">
      <w:pPr>
        <w:pStyle w:val="NoSpacing"/>
      </w:pPr>
      <w:r>
        <w:t>1.173916, 1.222558, 1.988946),3,3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Sph=A+D+C+E</w:t>
      </w:r>
    </w:p>
    <w:p w:rsidR="00620F69" w:rsidRDefault="00620F69" w:rsidP="00620F69">
      <w:pPr>
        <w:pStyle w:val="NoSpacing"/>
      </w:pPr>
      <w:r>
        <w:t>Smz12=A+D+C</w:t>
      </w:r>
    </w:p>
    <w:p w:rsidR="00620F69" w:rsidRDefault="00620F69" w:rsidP="00620F69">
      <w:pPr>
        <w:pStyle w:val="NoSpacing"/>
      </w:pPr>
      <w:r>
        <w:t>Sdz12=.5*A+.25*D+C</w:t>
      </w:r>
    </w:p>
    <w:p w:rsidR="00620F69" w:rsidRDefault="00620F69" w:rsidP="00620F69">
      <w:pPr>
        <w:pStyle w:val="NoSpacing"/>
      </w:pPr>
      <w:r>
        <w:t>Smz=Sdz=matrix(0,6,6)</w:t>
      </w:r>
    </w:p>
    <w:p w:rsidR="00620F69" w:rsidRDefault="00620F69" w:rsidP="00620F69">
      <w:pPr>
        <w:pStyle w:val="NoSpacing"/>
      </w:pPr>
      <w:r>
        <w:t>Smz[1:3,1:3]=Smz[4:6,4:6]=Sph</w:t>
      </w:r>
    </w:p>
    <w:p w:rsidR="00620F69" w:rsidRDefault="00620F69" w:rsidP="00620F69">
      <w:pPr>
        <w:pStyle w:val="NoSpacing"/>
      </w:pPr>
      <w:r>
        <w:t>Sdz[1:3,1:3]=Sdz[4:6,4:6]=Sph</w:t>
      </w:r>
    </w:p>
    <w:p w:rsidR="00620F69" w:rsidRDefault="00620F69" w:rsidP="00620F69">
      <w:pPr>
        <w:pStyle w:val="NoSpacing"/>
      </w:pPr>
      <w:r>
        <w:t>Smz[1:3,4:6]=Smz[4:6,1:3]=Smz12</w:t>
      </w:r>
    </w:p>
    <w:p w:rsidR="00620F69" w:rsidRDefault="00620F69" w:rsidP="00620F69">
      <w:pPr>
        <w:pStyle w:val="NoSpacing"/>
      </w:pPr>
      <w:r>
        <w:t>Sdz[1:3,4:6]=Sdz[4:6,1:3]=Sdz12</w:t>
      </w:r>
    </w:p>
    <w:p w:rsidR="00620F69" w:rsidRDefault="00620F69" w:rsidP="00620F69">
      <w:pPr>
        <w:pStyle w:val="NoSpacing"/>
      </w:pPr>
      <w:r>
        <w:lastRenderedPageBreak/>
        <w:t>#</w:t>
      </w:r>
    </w:p>
    <w:p w:rsidR="00620F69" w:rsidRDefault="00620F69" w:rsidP="00620F69">
      <w:pPr>
        <w:pStyle w:val="NoSpacing"/>
      </w:pPr>
      <w:r>
        <w:t xml:space="preserve"># </w:t>
      </w:r>
    </w:p>
    <w:p w:rsidR="00620F69" w:rsidRDefault="00620F69" w:rsidP="00620F69">
      <w:pPr>
        <w:pStyle w:val="NoSpacing"/>
      </w:pPr>
      <w:r>
        <w:t xml:space="preserve"># [1] "famnr"  "zyg"    "age"    "sex1"   "sex2"   "aggr1"  "inatt1" "hyp1"  </w:t>
      </w:r>
    </w:p>
    <w:p w:rsidR="00620F69" w:rsidRDefault="00620F69" w:rsidP="00620F69">
      <w:pPr>
        <w:pStyle w:val="NoSpacing"/>
      </w:pPr>
      <w:r>
        <w:t xml:space="preserve"># [9] "aggr2"  "inatt2" "hyp2" 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Nmz=4209</w:t>
      </w:r>
    </w:p>
    <w:p w:rsidR="00620F69" w:rsidRDefault="00620F69" w:rsidP="00620F69">
      <w:pPr>
        <w:pStyle w:val="NoSpacing"/>
      </w:pPr>
      <w:r>
        <w:t>Ndz=7136</w:t>
      </w:r>
    </w:p>
    <w:p w:rsidR="00620F69" w:rsidRDefault="00620F69" w:rsidP="00620F69">
      <w:pPr>
        <w:pStyle w:val="NoSpacing"/>
      </w:pPr>
      <w:r>
        <w:t>datmz1=mvrnorm(Nmz,rep(0,6),Sigma=Smz, emp=T)  # exact data sim</w:t>
      </w:r>
    </w:p>
    <w:p w:rsidR="00620F69" w:rsidRDefault="00620F69" w:rsidP="00620F69">
      <w:pPr>
        <w:pStyle w:val="NoSpacing"/>
      </w:pPr>
      <w:r>
        <w:t>datdz1=mvrnorm(Ndz,rep(0,6),Sigma=Sdz, emp=T)  # exact data sim</w:t>
      </w:r>
    </w:p>
    <w:p w:rsidR="00620F69" w:rsidRDefault="00620F69" w:rsidP="00620F69">
      <w:pPr>
        <w:pStyle w:val="NoSpacing"/>
      </w:pPr>
      <w:r>
        <w:t># add sex and age, although these have no actual effect in the simulated data</w:t>
      </w:r>
    </w:p>
    <w:p w:rsidR="00620F69" w:rsidRDefault="00620F69" w:rsidP="00620F69">
      <w:pPr>
        <w:pStyle w:val="NoSpacing"/>
      </w:pPr>
      <w:r>
        <w:t>agemz=rnorm(Nmz,10,1)</w:t>
      </w:r>
    </w:p>
    <w:p w:rsidR="00620F69" w:rsidRDefault="00620F69" w:rsidP="00620F69">
      <w:pPr>
        <w:pStyle w:val="NoSpacing"/>
      </w:pPr>
      <w:r>
        <w:t>agedz=rnorm(Ndz,10,1)</w:t>
      </w:r>
    </w:p>
    <w:p w:rsidR="00620F69" w:rsidRDefault="00620F69" w:rsidP="00620F69">
      <w:pPr>
        <w:pStyle w:val="NoSpacing"/>
      </w:pPr>
      <w:r>
        <w:t>sexmz1=sexmz2=sample(c(0,1),Nmz,replace=T)</w:t>
      </w:r>
    </w:p>
    <w:p w:rsidR="00620F69" w:rsidRDefault="00620F69" w:rsidP="00620F69">
      <w:pPr>
        <w:pStyle w:val="NoSpacing"/>
      </w:pPr>
      <w:r>
        <w:t>sexdz1=sample(c(0,1),Ndz,replace=T)</w:t>
      </w:r>
    </w:p>
    <w:p w:rsidR="00620F69" w:rsidRDefault="00620F69" w:rsidP="00620F69">
      <w:pPr>
        <w:pStyle w:val="NoSpacing"/>
      </w:pPr>
      <w:r>
        <w:t>sexdz2=sample(c(0,1),Ndz,replace=T)</w:t>
      </w:r>
    </w:p>
    <w:p w:rsidR="00620F69" w:rsidRDefault="00620F69" w:rsidP="00620F69">
      <w:pPr>
        <w:pStyle w:val="NoSpacing"/>
      </w:pPr>
      <w:r>
        <w:t>datmz=cbind(agemz,sexmz1,sexmz2,datmz1)</w:t>
      </w:r>
    </w:p>
    <w:p w:rsidR="00620F69" w:rsidRDefault="00620F69" w:rsidP="00620F69">
      <w:pPr>
        <w:pStyle w:val="NoSpacing"/>
      </w:pPr>
      <w:r>
        <w:t>datdz=cbind(agedz,sexdz1,sexdz2,datdz1)</w:t>
      </w:r>
    </w:p>
    <w:p w:rsidR="00620F69" w:rsidRDefault="00620F69" w:rsidP="00620F69">
      <w:pPr>
        <w:pStyle w:val="NoSpacing"/>
      </w:pPr>
      <w:r>
        <w:t>datmz=as.data.frame(datmz)</w:t>
      </w:r>
    </w:p>
    <w:p w:rsidR="00620F69" w:rsidRDefault="00620F69" w:rsidP="00620F69">
      <w:pPr>
        <w:pStyle w:val="NoSpacing"/>
      </w:pPr>
      <w:r>
        <w:t>datdz=as.data.frame(datdz)</w:t>
      </w:r>
    </w:p>
    <w:p w:rsidR="00620F69" w:rsidRDefault="00620F69" w:rsidP="00620F69">
      <w:pPr>
        <w:pStyle w:val="NoSpacing"/>
      </w:pPr>
      <w:r>
        <w:t>colnames(datmz)=colnames(datdz)= c('age','sex1','sex2','aggr1','inatt1','hyp1','aggr2','inatt2','hyp2'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openmx .............................</w:t>
      </w:r>
    </w:p>
    <w:p w:rsidR="00620F69" w:rsidRDefault="00620F69" w:rsidP="00620F69">
      <w:pPr>
        <w:pStyle w:val="NoSpacing"/>
      </w:pPr>
      <w:r>
        <w:t xml:space="preserve"># part 1: summary stats </w:t>
      </w:r>
    </w:p>
    <w:p w:rsidR="00620F69" w:rsidRDefault="00620F69" w:rsidP="00620F69">
      <w:pPr>
        <w:pStyle w:val="NoSpacing"/>
      </w:pPr>
      <w:r>
        <w:t># Select Variables for Analysi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nv        &lt;- 3       # number of variables</w:t>
      </w:r>
    </w:p>
    <w:p w:rsidR="00620F69" w:rsidRDefault="00620F69" w:rsidP="00620F69">
      <w:pPr>
        <w:pStyle w:val="NoSpacing"/>
      </w:pPr>
      <w:r>
        <w:t>ntv       &lt;- nv*2    # number of total variables</w:t>
      </w:r>
    </w:p>
    <w:p w:rsidR="00620F69" w:rsidRDefault="00620F69" w:rsidP="00620F69">
      <w:pPr>
        <w:pStyle w:val="NoSpacing"/>
      </w:pPr>
      <w:r>
        <w:t>selVars   &lt;- colnames(datdz)[c(4:9)]  # 't1' 't2'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ge sex 1 sex 2 and age</w:t>
      </w:r>
    </w:p>
    <w:p w:rsidR="00620F69" w:rsidRDefault="00620F69" w:rsidP="00620F69">
      <w:pPr>
        <w:pStyle w:val="NoSpacing"/>
      </w:pPr>
      <w:r>
        <w:t>covVars   &lt;- colnames(datdz)[1:3] #   age sex1 and sex2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SAT Model - saturated model to obtain FIML estimates of means and covariances matrices</w:t>
      </w:r>
    </w:p>
    <w:p w:rsidR="00620F69" w:rsidRDefault="00620F69" w:rsidP="00620F69">
      <w:pPr>
        <w:pStyle w:val="NoSpacing"/>
      </w:pPr>
      <w:r>
        <w:t>#             in MZ and DZ twins corrected for age and sex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RMZ    &lt;- mxMatrix( type="Stand", nrow=6, ncol=6, </w:t>
      </w:r>
    </w:p>
    <w:p w:rsidR="00620F69" w:rsidRDefault="00620F69" w:rsidP="00620F69">
      <w:pPr>
        <w:pStyle w:val="NoSpacing"/>
      </w:pPr>
      <w:r>
        <w:t xml:space="preserve">            free=T, </w:t>
      </w:r>
    </w:p>
    <w:p w:rsidR="00620F69" w:rsidRDefault="00620F69" w:rsidP="00620F69">
      <w:pPr>
        <w:pStyle w:val="NoSpacing"/>
      </w:pPr>
      <w:r>
        <w:t xml:space="preserve"> labels=c('m1','m2','m3','m4','m5','m6','m7','m8','m9','m10','m11','m12','m13','m14','m15'), </w:t>
      </w:r>
    </w:p>
    <w:p w:rsidR="00620F69" w:rsidRDefault="00620F69" w:rsidP="00620F69">
      <w:pPr>
        <w:pStyle w:val="NoSpacing"/>
      </w:pPr>
      <w:r>
        <w:t xml:space="preserve">            values=.4, </w:t>
      </w:r>
    </w:p>
    <w:p w:rsidR="00620F69" w:rsidRDefault="00620F69" w:rsidP="00620F69">
      <w:pPr>
        <w:pStyle w:val="NoSpacing"/>
      </w:pPr>
      <w:r>
        <w:t xml:space="preserve">            name="RMZ" )  # mz correlation matrix</w:t>
      </w:r>
    </w:p>
    <w:p w:rsidR="00620F69" w:rsidRDefault="00620F69" w:rsidP="00620F69">
      <w:pPr>
        <w:pStyle w:val="NoSpacing"/>
      </w:pPr>
      <w:r>
        <w:t xml:space="preserve">DMZ    &lt;- mxMatrix( type="Diag", nrow=6, ncol=6, </w:t>
      </w:r>
    </w:p>
    <w:p w:rsidR="00620F69" w:rsidRDefault="00620F69" w:rsidP="00620F69">
      <w:pPr>
        <w:pStyle w:val="NoSpacing"/>
      </w:pPr>
      <w:r>
        <w:t xml:space="preserve">            free=c(T,T,T,T,T,T), </w:t>
      </w:r>
    </w:p>
    <w:p w:rsidR="00620F69" w:rsidRDefault="00620F69" w:rsidP="00620F69">
      <w:pPr>
        <w:pStyle w:val="NoSpacing"/>
      </w:pPr>
      <w:r>
        <w:t xml:space="preserve">            labels=c('ms1','ms2','ms3','ms4','ms5','ms6'),</w:t>
      </w:r>
    </w:p>
    <w:p w:rsidR="00620F69" w:rsidRDefault="00620F69" w:rsidP="00620F69">
      <w:pPr>
        <w:pStyle w:val="NoSpacing"/>
      </w:pPr>
      <w:r>
        <w:t xml:space="preserve">            values=c(3,3,3,3,3,3), </w:t>
      </w:r>
    </w:p>
    <w:p w:rsidR="00620F69" w:rsidRDefault="00620F69" w:rsidP="00620F69">
      <w:pPr>
        <w:pStyle w:val="NoSpacing"/>
      </w:pPr>
      <w:r>
        <w:t xml:space="preserve">            name="DMZ" )  # mz stdev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RDZ    &lt;- mxMatrix( type="Stand", nrow=6, ncol=6, </w:t>
      </w:r>
    </w:p>
    <w:p w:rsidR="00620F69" w:rsidRDefault="00620F69" w:rsidP="00620F69">
      <w:pPr>
        <w:pStyle w:val="NoSpacing"/>
      </w:pPr>
      <w:r>
        <w:t xml:space="preserve">            free=T, </w:t>
      </w:r>
    </w:p>
    <w:p w:rsidR="00620F69" w:rsidRDefault="00620F69" w:rsidP="00620F69">
      <w:pPr>
        <w:pStyle w:val="NoSpacing"/>
      </w:pPr>
      <w:r>
        <w:lastRenderedPageBreak/>
        <w:t xml:space="preserve"> labels=c('d1','d2','d3','d4','d5','d6','d7','d8','d9','d10','d11','d12','d13','d14','d15'), </w:t>
      </w:r>
    </w:p>
    <w:p w:rsidR="00620F69" w:rsidRDefault="00620F69" w:rsidP="00620F69">
      <w:pPr>
        <w:pStyle w:val="NoSpacing"/>
      </w:pPr>
      <w:r>
        <w:t xml:space="preserve">            values=.4, </w:t>
      </w:r>
    </w:p>
    <w:p w:rsidR="00620F69" w:rsidRDefault="00620F69" w:rsidP="00620F69">
      <w:pPr>
        <w:pStyle w:val="NoSpacing"/>
      </w:pPr>
      <w:r>
        <w:t xml:space="preserve">            name="RDZ" )  # dz correlation matrix</w:t>
      </w:r>
    </w:p>
    <w:p w:rsidR="00620F69" w:rsidRDefault="00620F69" w:rsidP="00620F69">
      <w:pPr>
        <w:pStyle w:val="NoSpacing"/>
      </w:pPr>
      <w:r>
        <w:t xml:space="preserve">DDZ    &lt;- mxMatrix( type="Diag", nrow=6, ncol=6, </w:t>
      </w:r>
    </w:p>
    <w:p w:rsidR="00620F69" w:rsidRDefault="00620F69" w:rsidP="00620F69">
      <w:pPr>
        <w:pStyle w:val="NoSpacing"/>
      </w:pPr>
      <w:r>
        <w:t xml:space="preserve">            free=c(T,T,T,T,T,T), </w:t>
      </w:r>
    </w:p>
    <w:p w:rsidR="00620F69" w:rsidRPr="00620F69" w:rsidRDefault="00620F69" w:rsidP="00620F69">
      <w:pPr>
        <w:pStyle w:val="NoSpacing"/>
        <w:rPr>
          <w:lang w:val="nl-NL"/>
        </w:rPr>
      </w:pPr>
      <w:r>
        <w:t xml:space="preserve">            </w:t>
      </w:r>
      <w:r w:rsidRPr="00620F69">
        <w:rPr>
          <w:lang w:val="nl-NL"/>
        </w:rPr>
        <w:t>labels=c('ds1','ds2','ds3','ds4','ds5','ds6'),</w:t>
      </w:r>
    </w:p>
    <w:p w:rsidR="00620F69" w:rsidRDefault="00620F69" w:rsidP="00620F69">
      <w:pPr>
        <w:pStyle w:val="NoSpacing"/>
      </w:pPr>
      <w:r w:rsidRPr="00620F69">
        <w:rPr>
          <w:lang w:val="nl-NL"/>
        </w:rPr>
        <w:t xml:space="preserve">            </w:t>
      </w:r>
      <w:r>
        <w:t xml:space="preserve">values=c(3,3,3,3,3,3), </w:t>
      </w:r>
    </w:p>
    <w:p w:rsidR="00620F69" w:rsidRDefault="00620F69" w:rsidP="00620F69">
      <w:pPr>
        <w:pStyle w:val="NoSpacing"/>
      </w:pPr>
      <w:r>
        <w:t xml:space="preserve">            name="DDZ" )  # dz stdev</w:t>
      </w:r>
    </w:p>
    <w:p w:rsidR="00620F69" w:rsidRDefault="00620F69" w:rsidP="00620F69">
      <w:pPr>
        <w:pStyle w:val="NoSpacing"/>
      </w:pPr>
      <w:r>
        <w:t># covariance matrices</w:t>
      </w:r>
      <w:r>
        <w:tab/>
      </w:r>
    </w:p>
    <w:p w:rsidR="00620F69" w:rsidRDefault="00620F69" w:rsidP="00620F69">
      <w:pPr>
        <w:pStyle w:val="NoSpacing"/>
      </w:pPr>
      <w:r>
        <w:t>SMZ     &lt;- mxAlgebra( expression=DMZ %*%RMZ%*%t(DMZ), name="expSMZ" )  # MZ</w:t>
      </w:r>
    </w:p>
    <w:p w:rsidR="00620F69" w:rsidRDefault="00620F69" w:rsidP="00620F69">
      <w:pPr>
        <w:pStyle w:val="NoSpacing"/>
      </w:pPr>
      <w:r>
        <w:t>SDZ     &lt;- mxAlgebra( expression=DDZ %*%RDZ%*%t(DDZ), name="expSDZ" )  # DZ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Matrix &amp; Algebra for expected means vector and expected thresholds</w:t>
      </w:r>
    </w:p>
    <w:p w:rsidR="00620F69" w:rsidRDefault="00620F69" w:rsidP="00620F69">
      <w:pPr>
        <w:pStyle w:val="NoSpacing"/>
      </w:pPr>
      <w:r>
        <w:t># Matrix &amp; Algebra for expected means vector and expected threshold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 intercept for fixed covariates sex1 sex2 and age</w:t>
      </w:r>
    </w:p>
    <w:p w:rsidR="00620F69" w:rsidRDefault="00620F69" w:rsidP="00620F69">
      <w:pPr>
        <w:pStyle w:val="NoSpacing"/>
      </w:pPr>
      <w:r>
        <w:t xml:space="preserve">mean_intercept    </w:t>
      </w:r>
      <w:r>
        <w:tab/>
        <w:t xml:space="preserve">&lt;- mxMatrix( type="Full", nrow=1, ncol=3, </w:t>
      </w:r>
    </w:p>
    <w:p w:rsidR="00620F69" w:rsidRDefault="00620F69" w:rsidP="00620F69">
      <w:pPr>
        <w:pStyle w:val="NoSpacing"/>
      </w:pPr>
      <w:r>
        <w:t xml:space="preserve">                           free=TRUE, </w:t>
      </w:r>
    </w:p>
    <w:p w:rsidR="00620F69" w:rsidRDefault="00620F69" w:rsidP="00620F69">
      <w:pPr>
        <w:pStyle w:val="NoSpacing"/>
      </w:pPr>
      <w:r>
        <w:t xml:space="preserve">                           labels=c("b01","b02","b03"), </w:t>
      </w:r>
    </w:p>
    <w:p w:rsidR="00620F69" w:rsidRDefault="00620F69" w:rsidP="00620F69">
      <w:pPr>
        <w:pStyle w:val="NoSpacing"/>
      </w:pPr>
      <w:r>
        <w:t xml:space="preserve">                           values=c(0,0,0),  # st vals</w:t>
      </w:r>
    </w:p>
    <w:p w:rsidR="00620F69" w:rsidRDefault="00620F69" w:rsidP="00620F69">
      <w:pPr>
        <w:pStyle w:val="NoSpacing"/>
      </w:pPr>
      <w:r>
        <w:t xml:space="preserve">                            name="b0" )</w:t>
      </w:r>
    </w:p>
    <w:p w:rsidR="00620F69" w:rsidRDefault="00620F69" w:rsidP="00620F69">
      <w:pPr>
        <w:pStyle w:val="NoSpacing"/>
      </w:pPr>
      <w:r>
        <w:t># se and age fixed covariates a.k.a. definition variables</w:t>
      </w:r>
    </w:p>
    <w:p w:rsidR="00620F69" w:rsidRDefault="00620F69" w:rsidP="00620F69">
      <w:pPr>
        <w:pStyle w:val="NoSpacing"/>
      </w:pPr>
      <w:r>
        <w:t xml:space="preserve">defAge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age"), name="Age" )</w:t>
      </w:r>
    </w:p>
    <w:p w:rsidR="00620F69" w:rsidRDefault="00620F69" w:rsidP="00620F69">
      <w:pPr>
        <w:pStyle w:val="NoSpacing"/>
      </w:pPr>
      <w:r>
        <w:t xml:space="preserve">defsex1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1"), name="Sex1" )</w:t>
      </w:r>
    </w:p>
    <w:p w:rsidR="00620F69" w:rsidRDefault="00620F69" w:rsidP="00620F69">
      <w:pPr>
        <w:pStyle w:val="NoSpacing"/>
      </w:pPr>
      <w:r>
        <w:t xml:space="preserve">defsex2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2"), name="Sex2" )</w:t>
      </w:r>
    </w:p>
    <w:p w:rsidR="00620F69" w:rsidRDefault="00620F69" w:rsidP="00620F69">
      <w:pPr>
        <w:pStyle w:val="NoSpacing"/>
      </w:pPr>
      <w:r>
        <w:t># regression coefficients age and sex</w:t>
      </w:r>
    </w:p>
    <w:p w:rsidR="00620F69" w:rsidRDefault="00620F69" w:rsidP="00620F69">
      <w:pPr>
        <w:pStyle w:val="NoSpacing"/>
      </w:pPr>
      <w:r>
        <w:t xml:space="preserve">B1age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.0, </w:t>
      </w:r>
    </w:p>
    <w:p w:rsidR="00620F69" w:rsidRDefault="00620F69" w:rsidP="00620F69">
      <w:pPr>
        <w:pStyle w:val="NoSpacing"/>
      </w:pPr>
      <w:r>
        <w:t xml:space="preserve">                        label=c("ba1","ba2","ba3"), name="b1age" )</w:t>
      </w:r>
    </w:p>
    <w:p w:rsidR="00620F69" w:rsidRDefault="00620F69" w:rsidP="00620F69">
      <w:pPr>
        <w:pStyle w:val="NoSpacing"/>
      </w:pPr>
      <w:r>
        <w:t xml:space="preserve">B1sex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c(0,0,0), </w:t>
      </w:r>
    </w:p>
    <w:p w:rsidR="00620F69" w:rsidRDefault="00620F69" w:rsidP="00620F69">
      <w:pPr>
        <w:pStyle w:val="NoSpacing"/>
      </w:pPr>
      <w:r>
        <w:t xml:space="preserve">                        label=c("bs1","bs2","bs3"), name="b1sex" )</w:t>
      </w:r>
    </w:p>
    <w:p w:rsidR="00620F69" w:rsidRDefault="00620F69" w:rsidP="00620F69">
      <w:pPr>
        <w:pStyle w:val="NoSpacing"/>
      </w:pPr>
      <w:r>
        <w:t xml:space="preserve"># the means </w:t>
      </w:r>
    </w:p>
    <w:p w:rsidR="00620F69" w:rsidRDefault="00620F69" w:rsidP="00620F69">
      <w:pPr>
        <w:pStyle w:val="NoSpacing"/>
      </w:pPr>
      <w:r>
        <w:t xml:space="preserve">correctedMean    &lt;- mxAlgebra( expression=  </w:t>
      </w:r>
    </w:p>
    <w:p w:rsidR="00620F69" w:rsidRDefault="00620F69" w:rsidP="00620F69">
      <w:pPr>
        <w:pStyle w:val="NoSpacing"/>
      </w:pPr>
      <w:r>
        <w:t xml:space="preserve">             cbind(b0+(b1age%x%Age+b1sex%x%Sex1),</w:t>
      </w:r>
    </w:p>
    <w:p w:rsidR="00620F69" w:rsidRDefault="00620F69" w:rsidP="00620F69">
      <w:pPr>
        <w:pStyle w:val="NoSpacing"/>
      </w:pPr>
      <w:r>
        <w:t xml:space="preserve">                   b0+(b1age%x%Age+b1sex%x%Sex2)), </w:t>
      </w:r>
    </w:p>
    <w:p w:rsidR="00620F69" w:rsidRDefault="00620F69" w:rsidP="00620F69">
      <w:pPr>
        <w:pStyle w:val="NoSpacing"/>
      </w:pPr>
      <w:r>
        <w:t xml:space="preserve">                    name="correctedMean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 the data 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dataMZ   &lt;- mxData( observed=datmz, type="raw" )</w:t>
      </w:r>
    </w:p>
    <w:p w:rsidR="00620F69" w:rsidRDefault="00620F69" w:rsidP="00620F69">
      <w:pPr>
        <w:pStyle w:val="NoSpacing"/>
      </w:pPr>
      <w:r>
        <w:t>dataDZ   &lt;- mxData( observed=datdz, type="raw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lastRenderedPageBreak/>
        <w:t># Expectation objects for Multiple Groups</w:t>
      </w:r>
    </w:p>
    <w:p w:rsidR="00620F69" w:rsidRDefault="00620F69" w:rsidP="00620F69">
      <w:pPr>
        <w:pStyle w:val="NoSpacing"/>
      </w:pPr>
      <w:r>
        <w:t>expMZ  &lt;- mxExpectationNormal( covariance="expSMZ", means="correctedMean", dimnames=selVars)</w:t>
      </w:r>
    </w:p>
    <w:p w:rsidR="00620F69" w:rsidRDefault="00620F69" w:rsidP="00620F69">
      <w:pPr>
        <w:pStyle w:val="NoSpacing"/>
      </w:pPr>
      <w:r>
        <w:t>expDZ  &lt;- mxExpectationNormal( covariance="expSDZ", means="correctedMean", dimnames=selVars)</w:t>
      </w:r>
    </w:p>
    <w:p w:rsidR="00620F69" w:rsidRDefault="00620F69" w:rsidP="00620F69">
      <w:pPr>
        <w:pStyle w:val="NoSpacing"/>
      </w:pPr>
      <w:r>
        <w:t>pars   &lt;- list( RMZ, DMZ, RDZ, DDZ )</w:t>
      </w:r>
    </w:p>
    <w:p w:rsidR="00620F69" w:rsidRDefault="00620F69" w:rsidP="00620F69">
      <w:pPr>
        <w:pStyle w:val="NoSpacing"/>
      </w:pPr>
      <w:r>
        <w:t>bits    &lt;- c(mean_intercept, defAge, defsex1, defsex2, B1sex, B1age, correctedMean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funML     </w:t>
      </w:r>
      <w:r>
        <w:tab/>
        <w:t>&lt;- mxFitFunctionML()</w:t>
      </w:r>
    </w:p>
    <w:p w:rsidR="00620F69" w:rsidRDefault="00620F69" w:rsidP="00620F69">
      <w:pPr>
        <w:pStyle w:val="NoSpacing"/>
      </w:pPr>
      <w:r>
        <w:t xml:space="preserve">modelMZ  </w:t>
      </w:r>
      <w:r>
        <w:tab/>
        <w:t>&lt;- mxModel( pars, bits, SMZ, dataMZ, funML,expMZ, name="MZ" )</w:t>
      </w:r>
    </w:p>
    <w:p w:rsidR="00620F69" w:rsidRDefault="00620F69" w:rsidP="00620F69">
      <w:pPr>
        <w:pStyle w:val="NoSpacing"/>
      </w:pPr>
      <w:r>
        <w:t xml:space="preserve">modelDZ  </w:t>
      </w:r>
      <w:r>
        <w:tab/>
        <w:t>&lt;- mxModel( pars, bits, SDZ, dataDZ, funML,expDZ, name="DZ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reate Confidence Interval Objects</w:t>
      </w:r>
    </w:p>
    <w:p w:rsidR="00620F69" w:rsidRDefault="00620F69" w:rsidP="00620F69">
      <w:pPr>
        <w:pStyle w:val="NoSpacing"/>
      </w:pPr>
      <w:r>
        <w:t xml:space="preserve">ciCov     </w:t>
      </w:r>
      <w:r>
        <w:tab/>
        <w:t>&lt;- mxCI( c('m3','m8','m12','d3','d8','d12')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ombine Groups</w:t>
      </w:r>
    </w:p>
    <w:p w:rsidR="00620F69" w:rsidRDefault="00620F69" w:rsidP="00620F69">
      <w:pPr>
        <w:pStyle w:val="NoSpacing"/>
      </w:pPr>
      <w:r>
        <w:t xml:space="preserve">multi     </w:t>
      </w:r>
      <w:r>
        <w:tab/>
        <w:t>&lt;- mxFitFunctionMultigroup( c("MZ","DZ") )</w:t>
      </w:r>
    </w:p>
    <w:p w:rsidR="00620F69" w:rsidRDefault="00620F69" w:rsidP="00620F69">
      <w:pPr>
        <w:pStyle w:val="NoSpacing"/>
      </w:pPr>
      <w:r>
        <w:t xml:space="preserve">SATModel </w:t>
      </w:r>
      <w:r>
        <w:tab/>
        <w:t>&lt;- mxModel( "SAT", pars, modelMZ, modelDZ, funML, multi, ciCov 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RUN MODEL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SATFit   &lt;- mxRun(SATModel, intervals=F)   #  to get the confidence intervals: interval=T</w:t>
      </w:r>
    </w:p>
    <w:p w:rsidR="00620F69" w:rsidRDefault="00620F69" w:rsidP="00620F69">
      <w:pPr>
        <w:pStyle w:val="NoSpacing"/>
      </w:pPr>
      <w:r>
        <w:t>#SATFit = mxTryHard(SATModel, 100)  # try multple starting values if you like</w:t>
      </w:r>
    </w:p>
    <w:p w:rsidR="00620F69" w:rsidRDefault="00620F69" w:rsidP="00620F69">
      <w:pPr>
        <w:pStyle w:val="NoSpacing"/>
      </w:pPr>
      <w:r>
        <w:t>SATsum  &lt;- summary(SATFit)</w:t>
      </w:r>
    </w:p>
    <w:p w:rsidR="00620F69" w:rsidRDefault="00620F69" w:rsidP="00620F69">
      <w:pPr>
        <w:pStyle w:val="NoSpacing"/>
      </w:pPr>
      <w:r>
        <w:t xml:space="preserve"># see results correlation matrices and stdev mz </w:t>
      </w:r>
    </w:p>
    <w:p w:rsidR="00620F69" w:rsidRDefault="00620F69" w:rsidP="00620F69">
      <w:pPr>
        <w:pStyle w:val="NoSpacing"/>
      </w:pPr>
      <w:r>
        <w:t>round(SATFit$RMZ$values,3)</w:t>
      </w:r>
    </w:p>
    <w:p w:rsidR="00620F69" w:rsidRDefault="00620F69" w:rsidP="00620F69">
      <w:pPr>
        <w:pStyle w:val="NoSpacing"/>
      </w:pPr>
      <w:r>
        <w:t>round(diag(SATFit$DMZ$values),3)</w:t>
      </w:r>
    </w:p>
    <w:p w:rsidR="00620F69" w:rsidRDefault="00620F69" w:rsidP="00620F69">
      <w:pPr>
        <w:pStyle w:val="NoSpacing"/>
      </w:pPr>
      <w:r>
        <w:t># see results correlation matrices and stdev dz</w:t>
      </w:r>
    </w:p>
    <w:p w:rsidR="00620F69" w:rsidRDefault="00620F69" w:rsidP="00620F69">
      <w:pPr>
        <w:pStyle w:val="NoSpacing"/>
      </w:pPr>
      <w:r>
        <w:t>round(SATFit$RDZ$values,3)</w:t>
      </w:r>
    </w:p>
    <w:p w:rsidR="00620F69" w:rsidRDefault="00620F69" w:rsidP="00620F69">
      <w:pPr>
        <w:pStyle w:val="NoSpacing"/>
      </w:pPr>
      <w:r>
        <w:t>round(diag(SATFit$DDZ$values),3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openmx part 2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CDE  model....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first fit the model to the continuous data</w:t>
      </w:r>
    </w:p>
    <w:p w:rsidR="00620F69" w:rsidRDefault="00620F69" w:rsidP="00620F69">
      <w:pPr>
        <w:pStyle w:val="NoSpacing"/>
      </w:pPr>
      <w:r>
        <w:t># PREPARE MODEL continuous data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CE Model</w:t>
      </w:r>
    </w:p>
    <w:p w:rsidR="00620F69" w:rsidRDefault="00620F69" w:rsidP="00620F69">
      <w:pPr>
        <w:pStyle w:val="NoSpacing"/>
      </w:pPr>
      <w:r>
        <w:t># Matrices declared to store a, c, and e Path Coefficient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pathA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T,T,T),    # full A cholesky</w:t>
      </w:r>
    </w:p>
    <w:p w:rsidR="00620F69" w:rsidRDefault="00620F69" w:rsidP="00620F69">
      <w:pPr>
        <w:pStyle w:val="NoSpacing"/>
      </w:pPr>
      <w:r>
        <w:t xml:space="preserve">            values=c(2,2,2,0,0,0), </w:t>
      </w:r>
    </w:p>
    <w:p w:rsidR="00620F69" w:rsidRDefault="00620F69" w:rsidP="00620F69">
      <w:pPr>
        <w:pStyle w:val="NoSpacing"/>
      </w:pPr>
      <w:r>
        <w:t xml:space="preserve">            label=c("a11","a21","a31","a22","a32","a33"),</w:t>
      </w:r>
    </w:p>
    <w:p w:rsidR="00620F69" w:rsidRDefault="00620F69" w:rsidP="00620F69">
      <w:pPr>
        <w:pStyle w:val="NoSpacing"/>
      </w:pPr>
      <w:r>
        <w:t xml:space="preserve">            name="a" ) </w:t>
      </w:r>
    </w:p>
    <w:p w:rsidR="00620F69" w:rsidRDefault="00620F69" w:rsidP="00620F69">
      <w:pPr>
        <w:pStyle w:val="NoSpacing"/>
      </w:pPr>
      <w:r>
        <w:t xml:space="preserve">pathC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F,F,F),       # C cholesky limioted to 3 parameters  </w:t>
      </w:r>
    </w:p>
    <w:p w:rsidR="00620F69" w:rsidRDefault="00620F69" w:rsidP="00620F69">
      <w:pPr>
        <w:pStyle w:val="NoSpacing"/>
      </w:pPr>
      <w:r>
        <w:t xml:space="preserve">            values=c(.7,.7,.7,0,0,0), </w:t>
      </w:r>
    </w:p>
    <w:p w:rsidR="00620F69" w:rsidRDefault="00620F69" w:rsidP="00620F69">
      <w:pPr>
        <w:pStyle w:val="NoSpacing"/>
      </w:pPr>
      <w:r>
        <w:lastRenderedPageBreak/>
        <w:t xml:space="preserve">            label=c("c11","c21","c31","c22","c32","c33"), </w:t>
      </w:r>
    </w:p>
    <w:p w:rsidR="00620F69" w:rsidRDefault="00620F69" w:rsidP="00620F69">
      <w:pPr>
        <w:pStyle w:val="NoSpacing"/>
      </w:pPr>
      <w:r>
        <w:t xml:space="preserve">            name="c" )</w:t>
      </w:r>
    </w:p>
    <w:p w:rsidR="00620F69" w:rsidRDefault="00620F69" w:rsidP="00620F69">
      <w:pPr>
        <w:pStyle w:val="NoSpacing"/>
      </w:pPr>
      <w:r>
        <w:t xml:space="preserve">pathD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F,F,F,T,T,T),    # D cholesky limited to last two variables  </w:t>
      </w:r>
    </w:p>
    <w:p w:rsidR="00620F69" w:rsidRDefault="00620F69" w:rsidP="00620F69">
      <w:pPr>
        <w:pStyle w:val="NoSpacing"/>
      </w:pPr>
      <w:r>
        <w:t xml:space="preserve">            values=c(0,0,0,2,1,2), </w:t>
      </w:r>
    </w:p>
    <w:p w:rsidR="00620F69" w:rsidRDefault="00620F69" w:rsidP="00620F69">
      <w:pPr>
        <w:pStyle w:val="NoSpacing"/>
      </w:pPr>
      <w:r>
        <w:t xml:space="preserve">            label=c("d11","d21","d31","d22","d32","d33"),</w:t>
      </w:r>
    </w:p>
    <w:p w:rsidR="00620F69" w:rsidRDefault="00620F69" w:rsidP="00620F69">
      <w:pPr>
        <w:pStyle w:val="NoSpacing"/>
      </w:pPr>
      <w:r>
        <w:t xml:space="preserve">            name="d" )</w:t>
      </w:r>
    </w:p>
    <w:p w:rsidR="00620F69" w:rsidRDefault="00620F69" w:rsidP="00620F69">
      <w:pPr>
        <w:pStyle w:val="NoSpacing"/>
      </w:pPr>
      <w:r>
        <w:t xml:space="preserve">pathE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T,T,T),   # full E cholesky</w:t>
      </w:r>
    </w:p>
    <w:p w:rsidR="00620F69" w:rsidRDefault="00620F69" w:rsidP="00620F69">
      <w:pPr>
        <w:pStyle w:val="NoSpacing"/>
      </w:pPr>
      <w:r>
        <w:t xml:space="preserve">            values=c(2,0,0,2,0,2), </w:t>
      </w:r>
    </w:p>
    <w:p w:rsidR="00620F69" w:rsidRDefault="00620F69" w:rsidP="00620F69">
      <w:pPr>
        <w:pStyle w:val="NoSpacing"/>
      </w:pPr>
      <w:r>
        <w:t xml:space="preserve">            label=c("e11","e21","e31","e22","e32","e33"), </w:t>
      </w:r>
    </w:p>
    <w:p w:rsidR="00620F69" w:rsidRDefault="00620F69" w:rsidP="00620F69">
      <w:pPr>
        <w:pStyle w:val="NoSpacing"/>
      </w:pPr>
      <w:r>
        <w:t xml:space="preserve">            name="e" )</w:t>
      </w:r>
    </w:p>
    <w:p w:rsidR="00620F69" w:rsidRDefault="00620F69" w:rsidP="00620F69">
      <w:pPr>
        <w:pStyle w:val="NoSpacing"/>
      </w:pPr>
      <w:r>
        <w:t>#</w:t>
      </w:r>
      <w:r>
        <w:tab/>
      </w:r>
    </w:p>
    <w:p w:rsidR="00620F69" w:rsidRDefault="00620F69" w:rsidP="00620F69">
      <w:pPr>
        <w:pStyle w:val="NoSpacing"/>
      </w:pPr>
      <w:r>
        <w:t># Matrices generated to hold A, C, and E computed Variance Components</w:t>
      </w:r>
    </w:p>
    <w:p w:rsidR="00620F69" w:rsidRDefault="00620F69" w:rsidP="00620F69">
      <w:pPr>
        <w:pStyle w:val="NoSpacing"/>
      </w:pPr>
      <w:r>
        <w:t># Cholesky decomp -&gt; A, C, D, E cov matrices</w:t>
      </w:r>
    </w:p>
    <w:p w:rsidR="00620F69" w:rsidRDefault="00620F69" w:rsidP="00620F69">
      <w:pPr>
        <w:pStyle w:val="NoSpacing"/>
      </w:pPr>
      <w:r>
        <w:t>covA     &lt;- mxAlgebra( expression=a %*% t(a), name="A" )</w:t>
      </w:r>
    </w:p>
    <w:p w:rsidR="00620F69" w:rsidRDefault="00620F69" w:rsidP="00620F69">
      <w:pPr>
        <w:pStyle w:val="NoSpacing"/>
      </w:pPr>
      <w:r>
        <w:t xml:space="preserve">covC     &lt;- mxAlgebra( expression=c %*% t(c), name="C" ) </w:t>
      </w:r>
    </w:p>
    <w:p w:rsidR="00620F69" w:rsidRDefault="00620F69" w:rsidP="00620F69">
      <w:pPr>
        <w:pStyle w:val="NoSpacing"/>
      </w:pPr>
      <w:r>
        <w:t>covE     &lt;- mxAlgebra( expression=e %*% t(e), name="E" )</w:t>
      </w:r>
    </w:p>
    <w:p w:rsidR="00620F69" w:rsidRDefault="00620F69" w:rsidP="00620F69">
      <w:pPr>
        <w:pStyle w:val="NoSpacing"/>
      </w:pPr>
      <w:r>
        <w:t>covD     &lt;- mxAlgebra( expression=d %*% t(d), name="D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mean_intercept    </w:t>
      </w:r>
      <w:r>
        <w:tab/>
        <w:t xml:space="preserve">&lt;- mxMatrix( type="Full", nrow=1, ncol=3, </w:t>
      </w:r>
    </w:p>
    <w:p w:rsidR="00620F69" w:rsidRDefault="00620F69" w:rsidP="00620F69">
      <w:pPr>
        <w:pStyle w:val="NoSpacing"/>
      </w:pPr>
      <w:r>
        <w:t xml:space="preserve">                           free=TRUE, </w:t>
      </w:r>
    </w:p>
    <w:p w:rsidR="00620F69" w:rsidRDefault="00620F69" w:rsidP="00620F69">
      <w:pPr>
        <w:pStyle w:val="NoSpacing"/>
      </w:pPr>
      <w:r>
        <w:t xml:space="preserve">                           labels=c("b01","b02","b03"), </w:t>
      </w:r>
    </w:p>
    <w:p w:rsidR="00620F69" w:rsidRDefault="00620F69" w:rsidP="00620F69">
      <w:pPr>
        <w:pStyle w:val="NoSpacing"/>
      </w:pPr>
      <w:r>
        <w:t xml:space="preserve">                           values=c(0,0,0),</w:t>
      </w:r>
    </w:p>
    <w:p w:rsidR="00620F69" w:rsidRDefault="00620F69" w:rsidP="00620F69">
      <w:pPr>
        <w:pStyle w:val="NoSpacing"/>
      </w:pPr>
      <w:r>
        <w:t xml:space="preserve">                           name="b0" )</w:t>
      </w:r>
    </w:p>
    <w:p w:rsidR="00620F69" w:rsidRDefault="00620F69" w:rsidP="00620F69">
      <w:pPr>
        <w:pStyle w:val="NoSpacing"/>
      </w:pPr>
      <w:r>
        <w:t xml:space="preserve"># fixed covariates (a.k.a. definition variables) </w:t>
      </w:r>
    </w:p>
    <w:p w:rsidR="00620F69" w:rsidRDefault="00620F69" w:rsidP="00620F69">
      <w:pPr>
        <w:pStyle w:val="NoSpacing"/>
      </w:pPr>
      <w:r>
        <w:t xml:space="preserve">defAge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age"), name="Age" )</w:t>
      </w:r>
    </w:p>
    <w:p w:rsidR="00620F69" w:rsidRDefault="00620F69" w:rsidP="00620F69">
      <w:pPr>
        <w:pStyle w:val="NoSpacing"/>
      </w:pPr>
      <w:r>
        <w:t xml:space="preserve">defsex1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1"), name="Sex1" )</w:t>
      </w:r>
    </w:p>
    <w:p w:rsidR="00620F69" w:rsidRDefault="00620F69" w:rsidP="00620F69">
      <w:pPr>
        <w:pStyle w:val="NoSpacing"/>
      </w:pPr>
      <w:r>
        <w:t xml:space="preserve">defsex2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2"), name="Sex2" )</w:t>
      </w:r>
    </w:p>
    <w:p w:rsidR="00620F69" w:rsidRDefault="00620F69" w:rsidP="00620F69">
      <w:pPr>
        <w:pStyle w:val="NoSpacing"/>
      </w:pPr>
      <w:r>
        <w:t># regression coefficients</w:t>
      </w:r>
    </w:p>
    <w:p w:rsidR="00620F69" w:rsidRDefault="00620F69" w:rsidP="00620F69">
      <w:pPr>
        <w:pStyle w:val="NoSpacing"/>
      </w:pPr>
      <w:r>
        <w:t xml:space="preserve">B1age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.0, </w:t>
      </w:r>
    </w:p>
    <w:p w:rsidR="00620F69" w:rsidRDefault="00620F69" w:rsidP="00620F69">
      <w:pPr>
        <w:pStyle w:val="NoSpacing"/>
      </w:pPr>
      <w:r>
        <w:t xml:space="preserve">                        label=c("ba1","ba2","ba3"), name="b1age" )</w:t>
      </w:r>
    </w:p>
    <w:p w:rsidR="00620F69" w:rsidRDefault="00620F69" w:rsidP="00620F69">
      <w:pPr>
        <w:pStyle w:val="NoSpacing"/>
      </w:pPr>
      <w:r>
        <w:t xml:space="preserve">B1sex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c(0,0,0), </w:t>
      </w:r>
    </w:p>
    <w:p w:rsidR="00620F69" w:rsidRDefault="00620F69" w:rsidP="00620F69">
      <w:pPr>
        <w:pStyle w:val="NoSpacing"/>
      </w:pPr>
      <w:r>
        <w:t xml:space="preserve">                        label=c("bs1","bs2","bs3"), name="b1sex" )</w:t>
      </w:r>
    </w:p>
    <w:p w:rsidR="00620F69" w:rsidRDefault="00620F69" w:rsidP="00620F69">
      <w:pPr>
        <w:pStyle w:val="NoSpacing"/>
      </w:pPr>
      <w:r>
        <w:t># conditional means (sex age )</w:t>
      </w:r>
    </w:p>
    <w:p w:rsidR="00620F69" w:rsidRDefault="00620F69" w:rsidP="00620F69">
      <w:pPr>
        <w:pStyle w:val="NoSpacing"/>
      </w:pPr>
      <w:r>
        <w:t xml:space="preserve">correctedMean    &lt;- mxAlgebra( expression=  </w:t>
      </w:r>
    </w:p>
    <w:p w:rsidR="00620F69" w:rsidRDefault="00620F69" w:rsidP="00620F69">
      <w:pPr>
        <w:pStyle w:val="NoSpacing"/>
      </w:pPr>
      <w:r>
        <w:t xml:space="preserve">             cbind(b0+(b1age%x%Age+b1sex%x%Sex1),</w:t>
      </w:r>
    </w:p>
    <w:p w:rsidR="00620F69" w:rsidRDefault="00620F69" w:rsidP="00620F69">
      <w:pPr>
        <w:pStyle w:val="NoSpacing"/>
      </w:pPr>
      <w:r>
        <w:t xml:space="preserve">                   b0+(b1age%x%Age+b1sex%x%Sex2)), </w:t>
      </w:r>
    </w:p>
    <w:p w:rsidR="00620F69" w:rsidRDefault="00620F69" w:rsidP="00620F69">
      <w:pPr>
        <w:pStyle w:val="NoSpacing"/>
      </w:pPr>
      <w:r>
        <w:t xml:space="preserve">                    name="correctedMean" )</w:t>
      </w:r>
    </w:p>
    <w:p w:rsidR="00620F69" w:rsidRDefault="00620F69" w:rsidP="00620F69">
      <w:pPr>
        <w:pStyle w:val="NoSpacing"/>
      </w:pPr>
      <w:r>
        <w:t># phenotypic cov matrix</w:t>
      </w:r>
    </w:p>
    <w:p w:rsidR="00620F69" w:rsidRDefault="00620F69" w:rsidP="00620F69">
      <w:pPr>
        <w:pStyle w:val="NoSpacing"/>
      </w:pPr>
      <w:r>
        <w:t xml:space="preserve">covP     &lt;- mxAlgebra( expression=A+C+D+E, name="V" ) </w:t>
      </w:r>
    </w:p>
    <w:p w:rsidR="00620F69" w:rsidRDefault="00620F69" w:rsidP="00620F69">
      <w:pPr>
        <w:pStyle w:val="NoSpacing"/>
      </w:pPr>
      <w:r>
        <w:t># Algebras generated to hold Parameter Estimates and Derived Variance Components</w:t>
      </w:r>
    </w:p>
    <w:p w:rsidR="00620F69" w:rsidRDefault="00620F69" w:rsidP="00620F69">
      <w:pPr>
        <w:pStyle w:val="NoSpacing"/>
      </w:pPr>
      <w:r>
        <w:lastRenderedPageBreak/>
        <w:t>colVars  &lt;- rep(c('A','C','D','E','SA','SC','SD','SE'),each=nv)</w:t>
      </w:r>
    </w:p>
    <w:p w:rsidR="00620F69" w:rsidRDefault="00620F69" w:rsidP="00620F69">
      <w:pPr>
        <w:pStyle w:val="NoSpacing"/>
      </w:pPr>
      <w:r>
        <w:t>estVars  &lt;- mxAlgebra( expression=cbind(A,C,D,E,A/V,C/V,D/V,E/V), name="Vars"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lgebra for expected Variance/Covariance Matrices in MZ &amp; DZ twin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covMZ    &lt;- mxAlgebra( expression= rbind( cbind(V , A+C+D),</w:t>
      </w:r>
    </w:p>
    <w:p w:rsidR="00620F69" w:rsidRDefault="00620F69" w:rsidP="00620F69">
      <w:pPr>
        <w:pStyle w:val="NoSpacing"/>
      </w:pPr>
      <w:r>
        <w:t xml:space="preserve">                                          cbind(A+C+D   , V)), name="expCovMZ" )</w:t>
      </w:r>
    </w:p>
    <w:p w:rsidR="00620F69" w:rsidRDefault="00620F69" w:rsidP="00620F69">
      <w:pPr>
        <w:pStyle w:val="NoSpacing"/>
      </w:pPr>
      <w:r>
        <w:t>covDZ    &lt;- mxAlgebra( expression= rbind( cbind(V, 0.5%x%A+.25%x%D+C),</w:t>
      </w:r>
    </w:p>
    <w:p w:rsidR="00620F69" w:rsidRDefault="00620F69" w:rsidP="00620F69">
      <w:pPr>
        <w:pStyle w:val="NoSpacing"/>
      </w:pPr>
      <w:r>
        <w:t xml:space="preserve">                                          cbind(0.5%x%A+.25%x%D+C , V)), name="expCovDZ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  data 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dataMZ   &lt;- mxData( observed=datmz, type="raw" )</w:t>
      </w:r>
    </w:p>
    <w:p w:rsidR="00620F69" w:rsidRDefault="00620F69" w:rsidP="00620F69">
      <w:pPr>
        <w:pStyle w:val="NoSpacing"/>
      </w:pPr>
      <w:r>
        <w:t>dataDZ   &lt;- mxData( observed=datdz, type="raw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Expectation objects for Multiple Groups</w:t>
      </w:r>
    </w:p>
    <w:p w:rsidR="00620F69" w:rsidRDefault="00620F69" w:rsidP="00620F69">
      <w:pPr>
        <w:pStyle w:val="NoSpacing"/>
      </w:pPr>
      <w:r>
        <w:t>expMZ  &lt;- mxExpectationNormal( covariance="expCovMZ", means="correctedMean", dimnames=selVars)</w:t>
      </w:r>
    </w:p>
    <w:p w:rsidR="00620F69" w:rsidRDefault="00620F69" w:rsidP="00620F69">
      <w:pPr>
        <w:pStyle w:val="NoSpacing"/>
      </w:pPr>
      <w:r>
        <w:t>expDZ  &lt;- mxExpectationNormal( covariance="expCovDZ", means="correctedMean", dimnames=selVars)</w:t>
      </w:r>
    </w:p>
    <w:p w:rsidR="00620F69" w:rsidRDefault="00620F69" w:rsidP="00620F69">
      <w:pPr>
        <w:pStyle w:val="NoSpacing"/>
      </w:pPr>
      <w:r>
        <w:t>pars   &lt;- list( pathA, pathC, pathD, pathE, covA, covC, covD, covE, covP, estVars )</w:t>
      </w:r>
    </w:p>
    <w:p w:rsidR="00620F69" w:rsidRDefault="00620F69" w:rsidP="00620F69">
      <w:pPr>
        <w:pStyle w:val="NoSpacing"/>
      </w:pPr>
      <w:r>
        <w:t>bits    &lt;- c(mean_intercept, defAge, defsex1, defsex2, B1sex, B1age, correctedMean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funML     </w:t>
      </w:r>
      <w:r>
        <w:tab/>
        <w:t>&lt;- mxFitFunctionML()</w:t>
      </w:r>
    </w:p>
    <w:p w:rsidR="00620F69" w:rsidRDefault="00620F69" w:rsidP="00620F69">
      <w:pPr>
        <w:pStyle w:val="NoSpacing"/>
      </w:pPr>
      <w:r>
        <w:t xml:space="preserve">modelMZ  </w:t>
      </w:r>
      <w:r>
        <w:tab/>
        <w:t>&lt;- mxModel( pars, bits, covMZ, dataMZ, funML,expMZ, name="MZ" )</w:t>
      </w:r>
    </w:p>
    <w:p w:rsidR="00620F69" w:rsidRDefault="00620F69" w:rsidP="00620F69">
      <w:pPr>
        <w:pStyle w:val="NoSpacing"/>
      </w:pPr>
      <w:r>
        <w:t xml:space="preserve">modelDZ  </w:t>
      </w:r>
      <w:r>
        <w:tab/>
        <w:t>&lt;- mxModel( pars, bits, covDZ, dataDZ, funML,expDZ, name="DZ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ombine Groups</w:t>
      </w:r>
    </w:p>
    <w:p w:rsidR="00620F69" w:rsidRDefault="00620F69" w:rsidP="00620F69">
      <w:pPr>
        <w:pStyle w:val="NoSpacing"/>
      </w:pPr>
      <w:r>
        <w:t xml:space="preserve">multi     </w:t>
      </w:r>
      <w:r>
        <w:tab/>
        <w:t>&lt;- mxFitFunctionMultigroup( c("MZ","DZ") )</w:t>
      </w:r>
    </w:p>
    <w:p w:rsidR="00620F69" w:rsidRDefault="00620F69" w:rsidP="00620F69">
      <w:pPr>
        <w:pStyle w:val="NoSpacing"/>
      </w:pPr>
      <w:r>
        <w:t xml:space="preserve">AcdeModel </w:t>
      </w:r>
      <w:r>
        <w:tab/>
        <w:t>&lt;- mxModel( "ACDE", pars, modelMZ, modelDZ, funML, multi 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AcdeFitCont   &lt;- mxTryHard(AcdeModel, 50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AcdeFitCont   &lt;- mxRun(AcdeModel)</w:t>
      </w:r>
    </w:p>
    <w:p w:rsidR="00620F69" w:rsidRDefault="00620F69" w:rsidP="00620F69">
      <w:pPr>
        <w:pStyle w:val="NoSpacing"/>
      </w:pPr>
      <w:r>
        <w:t>AcdeSummCont  &lt;- summary(AcdeFitCont)</w:t>
      </w:r>
    </w:p>
    <w:p w:rsidR="00620F69" w:rsidRDefault="00620F69" w:rsidP="00620F69">
      <w:pPr>
        <w:pStyle w:val="NoSpacing"/>
      </w:pPr>
      <w:r>
        <w:t xml:space="preserve">AcdeSummCont </w:t>
      </w:r>
    </w:p>
    <w:p w:rsidR="00620F69" w:rsidRDefault="00620F69" w:rsidP="00620F69">
      <w:pPr>
        <w:pStyle w:val="NoSpacing"/>
      </w:pPr>
      <w:r>
        <w:t>mxCompare(SATFit, AcdeFitCont)</w:t>
      </w:r>
    </w:p>
    <w:p w:rsidR="00620F69" w:rsidRDefault="00620F69" w:rsidP="00620F69">
      <w:pPr>
        <w:pStyle w:val="NoSpacing"/>
      </w:pPr>
      <w:r>
        <w:t xml:space="preserve"># </w:t>
      </w:r>
    </w:p>
    <w:p w:rsidR="00620F69" w:rsidRDefault="00620F69" w:rsidP="00620F69">
      <w:pPr>
        <w:pStyle w:val="NoSpacing"/>
      </w:pPr>
      <w:r>
        <w:t># extract results</w:t>
      </w:r>
    </w:p>
    <w:p w:rsidR="00620F69" w:rsidRDefault="00620F69" w:rsidP="00620F69">
      <w:pPr>
        <w:pStyle w:val="NoSpacing"/>
      </w:pPr>
      <w:r>
        <w:t>A1=AcdeFitCont$A$result</w:t>
      </w:r>
    </w:p>
    <w:p w:rsidR="00620F69" w:rsidRDefault="00620F69" w:rsidP="00620F69">
      <w:pPr>
        <w:pStyle w:val="NoSpacing"/>
      </w:pPr>
      <w:r>
        <w:t>D1=AcdeFitCont$D$result</w:t>
      </w:r>
    </w:p>
    <w:p w:rsidR="00620F69" w:rsidRDefault="00620F69" w:rsidP="00620F69">
      <w:pPr>
        <w:pStyle w:val="NoSpacing"/>
      </w:pPr>
      <w:r>
        <w:t>C1=AcdeFitCont$C$result</w:t>
      </w:r>
    </w:p>
    <w:p w:rsidR="00620F69" w:rsidRDefault="00620F69" w:rsidP="00620F69">
      <w:pPr>
        <w:pStyle w:val="NoSpacing"/>
      </w:pPr>
      <w:r>
        <w:t>E1=AcdeFitCont$E$result</w:t>
      </w:r>
    </w:p>
    <w:p w:rsidR="00620F69" w:rsidRDefault="00620F69" w:rsidP="00620F69">
      <w:pPr>
        <w:pStyle w:val="NoSpacing"/>
      </w:pPr>
      <w:r>
        <w:t>A1+D1+C1+E1 -&gt; Ph1</w:t>
      </w:r>
    </w:p>
    <w:p w:rsidR="00620F69" w:rsidRDefault="00620F69" w:rsidP="00620F69">
      <w:pPr>
        <w:pStyle w:val="NoSpacing"/>
      </w:pPr>
      <w:r>
        <w:t>A1</w:t>
      </w:r>
    </w:p>
    <w:p w:rsidR="00620F69" w:rsidRDefault="00620F69" w:rsidP="00620F69">
      <w:pPr>
        <w:pStyle w:val="NoSpacing"/>
      </w:pPr>
      <w:r>
        <w:lastRenderedPageBreak/>
        <w:t>D1</w:t>
      </w:r>
    </w:p>
    <w:p w:rsidR="00620F69" w:rsidRDefault="00620F69" w:rsidP="00620F69">
      <w:pPr>
        <w:pStyle w:val="NoSpacing"/>
      </w:pPr>
      <w:r>
        <w:t>C1</w:t>
      </w:r>
    </w:p>
    <w:p w:rsidR="00620F69" w:rsidRDefault="00620F69" w:rsidP="00620F69">
      <w:pPr>
        <w:pStyle w:val="NoSpacing"/>
      </w:pPr>
      <w:r>
        <w:t>E1</w:t>
      </w:r>
    </w:p>
    <w:p w:rsidR="00620F69" w:rsidRDefault="00620F69" w:rsidP="00620F69">
      <w:pPr>
        <w:pStyle w:val="NoSpacing"/>
      </w:pPr>
      <w:r>
        <w:t>cov2cor(A1)</w:t>
      </w:r>
    </w:p>
    <w:p w:rsidR="00620F69" w:rsidRDefault="00620F69" w:rsidP="00620F69">
      <w:pPr>
        <w:pStyle w:val="NoSpacing"/>
      </w:pPr>
      <w:r>
        <w:t>cov2cor(D1)</w:t>
      </w:r>
    </w:p>
    <w:p w:rsidR="00620F69" w:rsidRDefault="00620F69" w:rsidP="00620F69">
      <w:pPr>
        <w:pStyle w:val="NoSpacing"/>
      </w:pPr>
      <w:r>
        <w:t>cov2cor(C1)</w:t>
      </w:r>
    </w:p>
    <w:p w:rsidR="00620F69" w:rsidRDefault="00620F69" w:rsidP="00620F69">
      <w:pPr>
        <w:pStyle w:val="NoSpacing"/>
      </w:pPr>
      <w:r>
        <w:t>cov2cor(E1)</w:t>
      </w:r>
    </w:p>
    <w:p w:rsidR="00620F69" w:rsidRDefault="00620F69" w:rsidP="00620F69">
      <w:pPr>
        <w:pStyle w:val="NoSpacing"/>
      </w:pPr>
      <w:r>
        <w:t>A1/Ph1</w:t>
      </w:r>
    </w:p>
    <w:p w:rsidR="00620F69" w:rsidRDefault="00620F69" w:rsidP="00620F69">
      <w:pPr>
        <w:pStyle w:val="NoSpacing"/>
      </w:pPr>
      <w:r>
        <w:t>D1/Ph1</w:t>
      </w:r>
    </w:p>
    <w:p w:rsidR="00620F69" w:rsidRDefault="00620F69" w:rsidP="00620F69">
      <w:pPr>
        <w:pStyle w:val="NoSpacing"/>
      </w:pPr>
      <w:r>
        <w:t>C1/Ph1</w:t>
      </w:r>
    </w:p>
    <w:p w:rsidR="00620F69" w:rsidRDefault="00620F69" w:rsidP="00620F69">
      <w:pPr>
        <w:pStyle w:val="NoSpacing"/>
      </w:pPr>
      <w:r>
        <w:t>E1/Ph1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do the phenotypic regression analysis in openmx this is based on the phenotyipc 3x3 matrix</w:t>
      </w:r>
    </w:p>
    <w:p w:rsidR="00620F69" w:rsidRDefault="00620F69" w:rsidP="00620F69">
      <w:pPr>
        <w:pStyle w:val="NoSpacing"/>
      </w:pPr>
      <w:r>
        <w:t xml:space="preserve"># 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 covariance matrix</w:t>
      </w:r>
    </w:p>
    <w:p w:rsidR="00620F69" w:rsidRDefault="00620F69" w:rsidP="00620F69">
      <w:pPr>
        <w:pStyle w:val="NoSpacing"/>
      </w:pPr>
      <w:r>
        <w:t xml:space="preserve">pathPh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T,T,T), </w:t>
      </w:r>
    </w:p>
    <w:p w:rsidR="00620F69" w:rsidRDefault="00620F69" w:rsidP="00620F69">
      <w:pPr>
        <w:pStyle w:val="NoSpacing"/>
      </w:pPr>
      <w:r>
        <w:t xml:space="preserve">            values=c(4,0,0,4,0,4), </w:t>
      </w:r>
    </w:p>
    <w:p w:rsidR="00620F69" w:rsidRDefault="00620F69" w:rsidP="00620F69">
      <w:pPr>
        <w:pStyle w:val="NoSpacing"/>
      </w:pPr>
      <w:r>
        <w:t xml:space="preserve">            label=c("f11","f21","f31","f22","f32","f33"),</w:t>
      </w:r>
    </w:p>
    <w:p w:rsidR="00620F69" w:rsidRDefault="00620F69" w:rsidP="00620F69">
      <w:pPr>
        <w:pStyle w:val="NoSpacing"/>
      </w:pPr>
      <w:r>
        <w:t xml:space="preserve">            name="ph" ) </w:t>
      </w:r>
    </w:p>
    <w:p w:rsidR="00620F69" w:rsidRDefault="00620F69" w:rsidP="00620F69">
      <w:pPr>
        <w:pStyle w:val="NoSpacing"/>
      </w:pPr>
      <w:r>
        <w:t># mz off diag block</w:t>
      </w:r>
    </w:p>
    <w:p w:rsidR="00620F69" w:rsidRDefault="00620F69" w:rsidP="00620F69">
      <w:pPr>
        <w:pStyle w:val="NoSpacing"/>
      </w:pPr>
      <w:r>
        <w:t xml:space="preserve">OffdiagM  &lt;- mxMatrix( type="Full", nrow=3, ncol=3, </w:t>
      </w:r>
    </w:p>
    <w:p w:rsidR="00620F69" w:rsidRDefault="00620F69" w:rsidP="00620F69">
      <w:pPr>
        <w:pStyle w:val="NoSpacing"/>
      </w:pPr>
      <w:r>
        <w:t xml:space="preserve">            free=c(T,T,T,T,T,T,T,T,T), </w:t>
      </w:r>
    </w:p>
    <w:p w:rsidR="00620F69" w:rsidRDefault="00620F69" w:rsidP="00620F69">
      <w:pPr>
        <w:pStyle w:val="NoSpacing"/>
      </w:pPr>
      <w:r>
        <w:t xml:space="preserve">            values=c(4,4,4,4,4,4,4,4,4), </w:t>
      </w:r>
    </w:p>
    <w:p w:rsidR="00620F69" w:rsidRDefault="00620F69" w:rsidP="00620F69">
      <w:pPr>
        <w:pStyle w:val="NoSpacing"/>
      </w:pPr>
      <w:r>
        <w:t xml:space="preserve">            name="OffM" )</w:t>
      </w:r>
    </w:p>
    <w:p w:rsidR="00620F69" w:rsidRDefault="00620F69" w:rsidP="00620F69">
      <w:pPr>
        <w:pStyle w:val="NoSpacing"/>
      </w:pPr>
      <w:r>
        <w:t># dz offdiag block</w:t>
      </w:r>
    </w:p>
    <w:p w:rsidR="00620F69" w:rsidRDefault="00620F69" w:rsidP="00620F69">
      <w:pPr>
        <w:pStyle w:val="NoSpacing"/>
      </w:pPr>
      <w:r>
        <w:t xml:space="preserve">OffdiagD  &lt;- mxMatrix( type="Full", nrow=3, ncol=3, </w:t>
      </w:r>
    </w:p>
    <w:p w:rsidR="00620F69" w:rsidRDefault="00620F69" w:rsidP="00620F69">
      <w:pPr>
        <w:pStyle w:val="NoSpacing"/>
      </w:pPr>
      <w:r>
        <w:t xml:space="preserve">            free=c(T,T,T,T,T,T,T,T,T), </w:t>
      </w:r>
    </w:p>
    <w:p w:rsidR="00620F69" w:rsidRDefault="00620F69" w:rsidP="00620F69">
      <w:pPr>
        <w:pStyle w:val="NoSpacing"/>
      </w:pPr>
      <w:r>
        <w:t xml:space="preserve">            values=c(4,4,4,4,4,4,4,4,4), </w:t>
      </w:r>
    </w:p>
    <w:p w:rsidR="00620F69" w:rsidRDefault="00620F69" w:rsidP="00620F69">
      <w:pPr>
        <w:pStyle w:val="NoSpacing"/>
      </w:pPr>
      <w:r>
        <w:t xml:space="preserve">            name="OffD" )</w:t>
      </w:r>
    </w:p>
    <w:p w:rsidR="00620F69" w:rsidRDefault="00620F69" w:rsidP="00620F69">
      <w:pPr>
        <w:pStyle w:val="NoSpacing"/>
      </w:pPr>
      <w:r>
        <w:t>##</w:t>
      </w:r>
      <w:r>
        <w:tab/>
      </w:r>
    </w:p>
    <w:p w:rsidR="00620F69" w:rsidRDefault="00620F69" w:rsidP="00620F69">
      <w:pPr>
        <w:pStyle w:val="NoSpacing"/>
      </w:pPr>
      <w:r>
        <w:t>covPh &lt;- mxAlgebra( expression=ph %*% t(ph), name="SPH" ) # 3x3 phenotypic cov matrix</w:t>
      </w:r>
    </w:p>
    <w:p w:rsidR="00620F69" w:rsidRDefault="00620F69" w:rsidP="00620F69">
      <w:pPr>
        <w:pStyle w:val="NoSpacing"/>
      </w:pPr>
      <w:r>
        <w:t># calculate the regression coefficients</w:t>
      </w:r>
    </w:p>
    <w:p w:rsidR="00620F69" w:rsidRDefault="00620F69" w:rsidP="00620F69">
      <w:pPr>
        <w:pStyle w:val="NoSpacing"/>
      </w:pPr>
      <w:r>
        <w:t>bph   &lt;- mxAlgebra(expression=solve(SPH[2:3,2:3])%*%SPH[2:3,1], name='bPH')</w:t>
      </w:r>
    </w:p>
    <w:p w:rsidR="00620F69" w:rsidRDefault="00620F69" w:rsidP="00620F69">
      <w:pPr>
        <w:pStyle w:val="NoSpacing"/>
      </w:pPr>
      <w:r>
        <w:t># get the decomposition of variance in aggression</w:t>
      </w:r>
    </w:p>
    <w:p w:rsidR="00620F69" w:rsidRDefault="00620F69" w:rsidP="00620F69">
      <w:pPr>
        <w:pStyle w:val="NoSpacing"/>
      </w:pPr>
      <w:r>
        <w:t>part1=mxAlgebra(expression=bPH[1,1]*bPH[1,1]*SPH[2,2],name="PHp1")</w:t>
      </w:r>
    </w:p>
    <w:p w:rsidR="00620F69" w:rsidRDefault="00620F69" w:rsidP="00620F69">
      <w:pPr>
        <w:pStyle w:val="NoSpacing"/>
      </w:pPr>
      <w:r>
        <w:t>part2=mxAlgebra(expression=bPH[2,1]*bPH[2,1]*SPH[3,3],name="PHp2")</w:t>
      </w:r>
    </w:p>
    <w:p w:rsidR="00620F69" w:rsidRDefault="00620F69" w:rsidP="00620F69">
      <w:pPr>
        <w:pStyle w:val="NoSpacing"/>
      </w:pPr>
      <w:r>
        <w:t>part12=mxAlgebra(expression=2*bPH[1,1]*bPH[2,1]*SPH[3,2],name="PHp12") # due to cov inatt, hyp</w:t>
      </w:r>
    </w:p>
    <w:p w:rsidR="00620F69" w:rsidRDefault="00620F69" w:rsidP="00620F69">
      <w:pPr>
        <w:pStyle w:val="NoSpacing"/>
      </w:pPr>
      <w:r>
        <w:t>#  decomposition of variance in components %</w:t>
      </w:r>
    </w:p>
    <w:p w:rsidR="00620F69" w:rsidRDefault="00620F69" w:rsidP="00620F69">
      <w:pPr>
        <w:pStyle w:val="NoSpacing"/>
      </w:pPr>
      <w:r>
        <w:t>Phexpl1=mxAlgebra(cbind(PHp1,PHp2,PHp12)/SPH[1,1], name='PHexpl1'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sex and age as fixed covariates (a.k.a. definition variables)</w:t>
      </w:r>
    </w:p>
    <w:p w:rsidR="00620F69" w:rsidRDefault="00620F69" w:rsidP="00620F69">
      <w:pPr>
        <w:pStyle w:val="NoSpacing"/>
      </w:pPr>
      <w:r>
        <w:t xml:space="preserve">mean_intercept &lt;- mxMatrix( type="Full", nrow=1, ncol=3, </w:t>
      </w:r>
    </w:p>
    <w:p w:rsidR="00620F69" w:rsidRDefault="00620F69" w:rsidP="00620F69">
      <w:pPr>
        <w:pStyle w:val="NoSpacing"/>
      </w:pPr>
      <w:r>
        <w:t xml:space="preserve">                  free=TRUE, </w:t>
      </w:r>
    </w:p>
    <w:p w:rsidR="00620F69" w:rsidRDefault="00620F69" w:rsidP="00620F69">
      <w:pPr>
        <w:pStyle w:val="NoSpacing"/>
      </w:pPr>
      <w:r>
        <w:t xml:space="preserve">                  labels=c("b01","b02","b03"), </w:t>
      </w:r>
    </w:p>
    <w:p w:rsidR="00620F69" w:rsidRDefault="00620F69" w:rsidP="00620F69">
      <w:pPr>
        <w:pStyle w:val="NoSpacing"/>
      </w:pPr>
      <w:r>
        <w:t xml:space="preserve">                  values=c(0,0,0),</w:t>
      </w:r>
    </w:p>
    <w:p w:rsidR="00620F69" w:rsidRDefault="00620F69" w:rsidP="00620F69">
      <w:pPr>
        <w:pStyle w:val="NoSpacing"/>
      </w:pPr>
      <w:r>
        <w:lastRenderedPageBreak/>
        <w:t xml:space="preserve">                  name="b0")</w:t>
      </w:r>
    </w:p>
    <w:p w:rsidR="00620F69" w:rsidRDefault="00620F69" w:rsidP="00620F69">
      <w:pPr>
        <w:pStyle w:val="NoSpacing"/>
      </w:pPr>
      <w:r>
        <w:t># revise ............................................ revise add sex as cov</w:t>
      </w:r>
    </w:p>
    <w:p w:rsidR="00620F69" w:rsidRDefault="00620F69" w:rsidP="00620F69">
      <w:pPr>
        <w:pStyle w:val="NoSpacing"/>
      </w:pPr>
      <w:r>
        <w:t xml:space="preserve">defAge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age"), name="Age" )</w:t>
      </w:r>
    </w:p>
    <w:p w:rsidR="00620F69" w:rsidRDefault="00620F69" w:rsidP="00620F69">
      <w:pPr>
        <w:pStyle w:val="NoSpacing"/>
      </w:pPr>
      <w:r>
        <w:t xml:space="preserve">defsex1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1"), name="Sex1" )</w:t>
      </w:r>
    </w:p>
    <w:p w:rsidR="00620F69" w:rsidRDefault="00620F69" w:rsidP="00620F69">
      <w:pPr>
        <w:pStyle w:val="NoSpacing"/>
      </w:pPr>
      <w:r>
        <w:t xml:space="preserve">defsex2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2"), name="Sex2" )</w:t>
      </w:r>
    </w:p>
    <w:p w:rsidR="00620F69" w:rsidRDefault="00620F69" w:rsidP="00620F69">
      <w:pPr>
        <w:pStyle w:val="NoSpacing"/>
      </w:pPr>
      <w:r>
        <w:t xml:space="preserve">B1age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.0, </w:t>
      </w:r>
    </w:p>
    <w:p w:rsidR="00620F69" w:rsidRDefault="00620F69" w:rsidP="00620F69">
      <w:pPr>
        <w:pStyle w:val="NoSpacing"/>
      </w:pPr>
      <w:r>
        <w:t xml:space="preserve">                        label=c("ba1","ba2","ba3"), name="b1age" )</w:t>
      </w:r>
    </w:p>
    <w:p w:rsidR="00620F69" w:rsidRDefault="00620F69" w:rsidP="00620F69">
      <w:pPr>
        <w:pStyle w:val="NoSpacing"/>
      </w:pPr>
      <w:r>
        <w:t xml:space="preserve">B1sex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c(0,0,0), </w:t>
      </w:r>
    </w:p>
    <w:p w:rsidR="00620F69" w:rsidRDefault="00620F69" w:rsidP="00620F69">
      <w:pPr>
        <w:pStyle w:val="NoSpacing"/>
      </w:pPr>
      <w:r>
        <w:t xml:space="preserve">                        label=c("bs1","bs2","bs3"), name="b1sex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correctedMean    &lt;- mxAlgebra( expression=  </w:t>
      </w:r>
    </w:p>
    <w:p w:rsidR="00620F69" w:rsidRDefault="00620F69" w:rsidP="00620F69">
      <w:pPr>
        <w:pStyle w:val="NoSpacing"/>
      </w:pPr>
      <w:r>
        <w:t xml:space="preserve">             cbind(b0+(b1age%x%Age+b1sex%x%Sex1),</w:t>
      </w:r>
    </w:p>
    <w:p w:rsidR="00620F69" w:rsidRDefault="00620F69" w:rsidP="00620F69">
      <w:pPr>
        <w:pStyle w:val="NoSpacing"/>
      </w:pPr>
      <w:r>
        <w:t xml:space="preserve">                   b0+(b1age%x%Age+b1sex%x%Sex2)), </w:t>
      </w:r>
    </w:p>
    <w:p w:rsidR="00620F69" w:rsidRDefault="00620F69" w:rsidP="00620F69">
      <w:pPr>
        <w:pStyle w:val="NoSpacing"/>
      </w:pPr>
      <w:r>
        <w:t xml:space="preserve">                    name="correctedMean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ov matrix 6x6 in MZ and DZ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covMZ    &lt;- mxAlgebra( expression= rbind( cbind(SPH , OffM),</w:t>
      </w:r>
    </w:p>
    <w:p w:rsidR="00620F69" w:rsidRDefault="00620F69" w:rsidP="00620F69">
      <w:pPr>
        <w:pStyle w:val="NoSpacing"/>
      </w:pPr>
      <w:r>
        <w:t xml:space="preserve">                                          cbind(t(OffM),SPH)), name="expCovMZ" )</w:t>
      </w:r>
    </w:p>
    <w:p w:rsidR="00620F69" w:rsidRDefault="00620F69" w:rsidP="00620F69">
      <w:pPr>
        <w:pStyle w:val="NoSpacing"/>
      </w:pPr>
      <w:r>
        <w:t>covDZ    &lt;- mxAlgebra( expression= rbind( cbind(SPH, OffD),</w:t>
      </w:r>
    </w:p>
    <w:p w:rsidR="00620F69" w:rsidRDefault="00620F69" w:rsidP="00620F69">
      <w:pPr>
        <w:pStyle w:val="NoSpacing"/>
      </w:pPr>
      <w:r>
        <w:t xml:space="preserve">                                          cbind(t(OffD), SPH)), name="expCovDZ" )</w:t>
      </w:r>
    </w:p>
    <w:p w:rsidR="00620F69" w:rsidRDefault="00620F69" w:rsidP="00620F69">
      <w:pPr>
        <w:pStyle w:val="NoSpacing"/>
      </w:pPr>
      <w:r>
        <w:t xml:space="preserve">#  </w:t>
      </w:r>
    </w:p>
    <w:p w:rsidR="00620F69" w:rsidRDefault="00620F69" w:rsidP="00620F69">
      <w:pPr>
        <w:pStyle w:val="NoSpacing"/>
      </w:pPr>
      <w:r>
        <w:t>dataMZ   &lt;- mxData( observed=datmz, type="raw" )</w:t>
      </w:r>
    </w:p>
    <w:p w:rsidR="00620F69" w:rsidRDefault="00620F69" w:rsidP="00620F69">
      <w:pPr>
        <w:pStyle w:val="NoSpacing"/>
      </w:pPr>
      <w:r>
        <w:t>dataDZ   &lt;- mxData( observed=datdz, type="raw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Expectation objects for Multiple Groups</w:t>
      </w:r>
    </w:p>
    <w:p w:rsidR="00620F69" w:rsidRDefault="00620F69" w:rsidP="00620F69">
      <w:pPr>
        <w:pStyle w:val="NoSpacing"/>
      </w:pPr>
      <w:r>
        <w:t>expMZ  &lt;- mxExpectationNormal( covariance="expCovMZ", means="correctedMean", dimnames=selVars)</w:t>
      </w:r>
    </w:p>
    <w:p w:rsidR="00620F69" w:rsidRDefault="00620F69" w:rsidP="00620F69">
      <w:pPr>
        <w:pStyle w:val="NoSpacing"/>
      </w:pPr>
      <w:r>
        <w:t>expDZ  &lt;- mxExpectationNormal( covariance="expCovDZ", means="correctedMean", dimnames=selVars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pars   &lt;- list(pathPh,  covPh, bph, part1,part2,part12,Phexpl1)</w:t>
      </w:r>
    </w:p>
    <w:p w:rsidR="00620F69" w:rsidRDefault="00620F69" w:rsidP="00620F69">
      <w:pPr>
        <w:pStyle w:val="NoSpacing"/>
      </w:pPr>
      <w:r>
        <w:t>bits    &lt;- c(mean_intercept, defAge, defsex1, defsex2, B1sex, B1age, correctedMean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funML     </w:t>
      </w:r>
      <w:r>
        <w:tab/>
        <w:t>&lt;- mxFitFunctionML()</w:t>
      </w:r>
    </w:p>
    <w:p w:rsidR="00620F69" w:rsidRDefault="00620F69" w:rsidP="00620F69">
      <w:pPr>
        <w:pStyle w:val="NoSpacing"/>
      </w:pPr>
      <w:r>
        <w:t xml:space="preserve">modelMZ  </w:t>
      </w:r>
      <w:r>
        <w:tab/>
        <w:t>&lt;- mxModel( bits, pars, OffdiagM, covMZ, dataMZ, funML,expMZ, name="MZ" )</w:t>
      </w:r>
    </w:p>
    <w:p w:rsidR="00620F69" w:rsidRDefault="00620F69" w:rsidP="00620F69">
      <w:pPr>
        <w:pStyle w:val="NoSpacing"/>
      </w:pPr>
      <w:r>
        <w:t xml:space="preserve">modelDZ  </w:t>
      </w:r>
      <w:r>
        <w:tab/>
        <w:t>&lt;- mxModel( bits, pars, OffdiagD, covDZ, dataDZ, funML,expDZ, name="DZ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reate Confidence Interval Objects</w:t>
      </w:r>
    </w:p>
    <w:p w:rsidR="00620F69" w:rsidRDefault="00620F69" w:rsidP="00620F69">
      <w:pPr>
        <w:pStyle w:val="NoSpacing"/>
      </w:pPr>
      <w:r>
        <w:t xml:space="preserve">ciPAR1     </w:t>
      </w:r>
      <w:r>
        <w:tab/>
        <w:t xml:space="preserve">&lt;- mxCI("PHexpl1") </w:t>
      </w:r>
    </w:p>
    <w:p w:rsidR="00620F69" w:rsidRDefault="00620F69" w:rsidP="00620F69">
      <w:pPr>
        <w:pStyle w:val="NoSpacing"/>
      </w:pPr>
      <w:r>
        <w:t>ciPAR2           &lt;-mxCI("bPH")</w:t>
      </w:r>
    </w:p>
    <w:p w:rsidR="00620F69" w:rsidRDefault="00620F69" w:rsidP="00620F69">
      <w:pPr>
        <w:pStyle w:val="NoSpacing"/>
      </w:pPr>
      <w:r>
        <w:t>#'PHexpl1'</w:t>
      </w:r>
    </w:p>
    <w:p w:rsidR="00620F69" w:rsidRDefault="00620F69" w:rsidP="00620F69">
      <w:pPr>
        <w:pStyle w:val="NoSpacing"/>
      </w:pPr>
      <w:r>
        <w:t># Phexpl1=mxAlgebra(cbind(PHp1,PHp2,PHp12)/SPH[1,1], name='PHexpl1'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lastRenderedPageBreak/>
        <w:t># Combine Groups</w:t>
      </w:r>
    </w:p>
    <w:p w:rsidR="00620F69" w:rsidRDefault="00620F69" w:rsidP="00620F69">
      <w:pPr>
        <w:pStyle w:val="NoSpacing"/>
      </w:pPr>
      <w:r>
        <w:t xml:space="preserve">multi     </w:t>
      </w:r>
      <w:r>
        <w:tab/>
        <w:t>&lt;- mxFitFunctionMultigroup( c("MZ","DZ") )</w:t>
      </w:r>
    </w:p>
    <w:p w:rsidR="00620F69" w:rsidRDefault="00620F69" w:rsidP="00620F69">
      <w:pPr>
        <w:pStyle w:val="NoSpacing"/>
      </w:pPr>
      <w:r>
        <w:t xml:space="preserve">RegModelPH </w:t>
      </w:r>
      <w:r>
        <w:tab/>
        <w:t xml:space="preserve">&lt;- mxModel( "regPheno", pars,modelMZ, modelDZ, funML, multi, </w:t>
      </w:r>
    </w:p>
    <w:p w:rsidR="00620F69" w:rsidRDefault="00620F69" w:rsidP="00620F69">
      <w:pPr>
        <w:pStyle w:val="NoSpacing"/>
      </w:pPr>
      <w:r>
        <w:t xml:space="preserve">                           ciPAR1,ciPAR2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RUN MODELS</w:t>
      </w:r>
    </w:p>
    <w:p w:rsidR="00620F69" w:rsidRDefault="00620F69" w:rsidP="00620F69">
      <w:pPr>
        <w:pStyle w:val="NoSpacing"/>
      </w:pPr>
      <w:r>
        <w:t># Run ACE Model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RegFitContPH   &lt;- mxRun(RegModelPH, intervals=F)</w:t>
      </w:r>
    </w:p>
    <w:p w:rsidR="00620F69" w:rsidRDefault="00620F69" w:rsidP="00620F69">
      <w:pPr>
        <w:pStyle w:val="NoSpacing"/>
      </w:pPr>
      <w:r>
        <w:t>RegSummContPH  &lt;- summary(RegFitContPH)</w:t>
      </w:r>
    </w:p>
    <w:p w:rsidR="00620F69" w:rsidRDefault="00620F69" w:rsidP="00620F69">
      <w:pPr>
        <w:pStyle w:val="NoSpacing"/>
      </w:pPr>
      <w:r>
        <w:t>RegSummContPH</w:t>
      </w:r>
    </w:p>
    <w:p w:rsidR="00620F69" w:rsidRDefault="00620F69" w:rsidP="00620F69">
      <w:pPr>
        <w:pStyle w:val="NoSpacing"/>
      </w:pPr>
      <w:r>
        <w:t>round(RegFitContPH@output$estimate,4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------------------------------------------------------------------------------------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CDE  regression regression based on A+D and based on C+E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CE Model</w:t>
      </w:r>
    </w:p>
    <w:p w:rsidR="00620F69" w:rsidRDefault="00620F69" w:rsidP="00620F69">
      <w:pPr>
        <w:pStyle w:val="NoSpacing"/>
      </w:pPr>
      <w:r>
        <w:t># Matrices declared to store a, c, and e Path Coefficient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pathA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T,T,T), </w:t>
      </w:r>
    </w:p>
    <w:p w:rsidR="00620F69" w:rsidRDefault="00620F69" w:rsidP="00620F69">
      <w:pPr>
        <w:pStyle w:val="NoSpacing"/>
      </w:pPr>
      <w:r>
        <w:t xml:space="preserve">            values=c(2,2,2,0,0,0), </w:t>
      </w:r>
    </w:p>
    <w:p w:rsidR="00620F69" w:rsidRDefault="00620F69" w:rsidP="00620F69">
      <w:pPr>
        <w:pStyle w:val="NoSpacing"/>
      </w:pPr>
      <w:r>
        <w:t xml:space="preserve">            label=c("a11","a21","a31","a22","a32","a33"),</w:t>
      </w:r>
    </w:p>
    <w:p w:rsidR="00620F69" w:rsidRDefault="00620F69" w:rsidP="00620F69">
      <w:pPr>
        <w:pStyle w:val="NoSpacing"/>
      </w:pPr>
      <w:r>
        <w:t xml:space="preserve">            name="a" ) </w:t>
      </w:r>
    </w:p>
    <w:p w:rsidR="00620F69" w:rsidRDefault="00620F69" w:rsidP="00620F69">
      <w:pPr>
        <w:pStyle w:val="NoSpacing"/>
      </w:pPr>
      <w:r>
        <w:t xml:space="preserve">pathC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F,F,F), </w:t>
      </w:r>
    </w:p>
    <w:p w:rsidR="00620F69" w:rsidRDefault="00620F69" w:rsidP="00620F69">
      <w:pPr>
        <w:pStyle w:val="NoSpacing"/>
      </w:pPr>
      <w:r>
        <w:t xml:space="preserve">            values=c(.7,.7,.7,0,0,0), </w:t>
      </w:r>
    </w:p>
    <w:p w:rsidR="00620F69" w:rsidRDefault="00620F69" w:rsidP="00620F69">
      <w:pPr>
        <w:pStyle w:val="NoSpacing"/>
      </w:pPr>
      <w:r>
        <w:t xml:space="preserve">            label=c("c11","c21","c31","c22","c32","c33"), </w:t>
      </w:r>
    </w:p>
    <w:p w:rsidR="00620F69" w:rsidRDefault="00620F69" w:rsidP="00620F69">
      <w:pPr>
        <w:pStyle w:val="NoSpacing"/>
      </w:pPr>
      <w:r>
        <w:t xml:space="preserve">            name="c" )</w:t>
      </w:r>
    </w:p>
    <w:p w:rsidR="00620F69" w:rsidRDefault="00620F69" w:rsidP="00620F69">
      <w:pPr>
        <w:pStyle w:val="NoSpacing"/>
      </w:pPr>
      <w:r>
        <w:t xml:space="preserve">pathD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F,F,F,T,T,T), </w:t>
      </w:r>
    </w:p>
    <w:p w:rsidR="00620F69" w:rsidRDefault="00620F69" w:rsidP="00620F69">
      <w:pPr>
        <w:pStyle w:val="NoSpacing"/>
      </w:pPr>
      <w:r>
        <w:t xml:space="preserve">            values=c(0,0,0,2,1,2), </w:t>
      </w:r>
    </w:p>
    <w:p w:rsidR="00620F69" w:rsidRDefault="00620F69" w:rsidP="00620F69">
      <w:pPr>
        <w:pStyle w:val="NoSpacing"/>
      </w:pPr>
      <w:r>
        <w:t xml:space="preserve">            label=c("d11","d21","d31","d22","d32","d33"),</w:t>
      </w:r>
    </w:p>
    <w:p w:rsidR="00620F69" w:rsidRDefault="00620F69" w:rsidP="00620F69">
      <w:pPr>
        <w:pStyle w:val="NoSpacing"/>
      </w:pPr>
      <w:r>
        <w:t xml:space="preserve">            name="d" )</w:t>
      </w:r>
    </w:p>
    <w:p w:rsidR="00620F69" w:rsidRDefault="00620F69" w:rsidP="00620F69">
      <w:pPr>
        <w:pStyle w:val="NoSpacing"/>
      </w:pPr>
      <w:r>
        <w:t xml:space="preserve">pathE    &lt;- mxMatrix( type="Lower", nrow=3, ncol=3, </w:t>
      </w:r>
    </w:p>
    <w:p w:rsidR="00620F69" w:rsidRDefault="00620F69" w:rsidP="00620F69">
      <w:pPr>
        <w:pStyle w:val="NoSpacing"/>
      </w:pPr>
      <w:r>
        <w:t xml:space="preserve">            free=c(T,T,T,T,T,T), </w:t>
      </w:r>
    </w:p>
    <w:p w:rsidR="00620F69" w:rsidRDefault="00620F69" w:rsidP="00620F69">
      <w:pPr>
        <w:pStyle w:val="NoSpacing"/>
      </w:pPr>
      <w:r>
        <w:t xml:space="preserve">            values=c(2,0,0,2,0,2), </w:t>
      </w:r>
    </w:p>
    <w:p w:rsidR="00620F69" w:rsidRDefault="00620F69" w:rsidP="00620F69">
      <w:pPr>
        <w:pStyle w:val="NoSpacing"/>
      </w:pPr>
      <w:r>
        <w:t xml:space="preserve">            label=c("e11","e21","e31","e22","e32","e33"), </w:t>
      </w:r>
    </w:p>
    <w:p w:rsidR="00620F69" w:rsidRDefault="00620F69" w:rsidP="00620F69">
      <w:pPr>
        <w:pStyle w:val="NoSpacing"/>
      </w:pPr>
      <w:r>
        <w:t xml:space="preserve">            name="e" )</w:t>
      </w:r>
    </w:p>
    <w:p w:rsidR="00620F69" w:rsidRDefault="00620F69" w:rsidP="00620F69">
      <w:pPr>
        <w:pStyle w:val="NoSpacing"/>
      </w:pPr>
      <w:r>
        <w:t>#</w:t>
      </w:r>
      <w:r>
        <w:tab/>
      </w:r>
    </w:p>
    <w:p w:rsidR="00620F69" w:rsidRDefault="00620F69" w:rsidP="00620F69">
      <w:pPr>
        <w:pStyle w:val="NoSpacing"/>
      </w:pPr>
      <w:r>
        <w:t># Matrices generated to hold A, C, and E computed Variance Component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covA     &lt;- mxAlgebra( expression=a %*% t(a), name="A" )</w:t>
      </w:r>
    </w:p>
    <w:p w:rsidR="00620F69" w:rsidRDefault="00620F69" w:rsidP="00620F69">
      <w:pPr>
        <w:pStyle w:val="NoSpacing"/>
      </w:pPr>
      <w:r>
        <w:t xml:space="preserve">covC     &lt;- mxAlgebra( expression=c %*% t(c), name="C" ) </w:t>
      </w:r>
    </w:p>
    <w:p w:rsidR="00620F69" w:rsidRDefault="00620F69" w:rsidP="00620F69">
      <w:pPr>
        <w:pStyle w:val="NoSpacing"/>
      </w:pPr>
      <w:r>
        <w:lastRenderedPageBreak/>
        <w:t>covE     &lt;- mxAlgebra( expression=e %*% t(e), name="E" )</w:t>
      </w:r>
    </w:p>
    <w:p w:rsidR="00620F69" w:rsidRDefault="00620F69" w:rsidP="00620F69">
      <w:pPr>
        <w:pStyle w:val="NoSpacing"/>
      </w:pPr>
      <w:r>
        <w:t>covD     &lt;- mxAlgebra( expression=d %*% t(d), name="D" )</w:t>
      </w:r>
    </w:p>
    <w:p w:rsidR="00620F69" w:rsidRDefault="00620F69" w:rsidP="00620F69">
      <w:pPr>
        <w:pStyle w:val="NoSpacing"/>
      </w:pPr>
      <w:r>
        <w:t xml:space="preserve"># A+D and C+D matrices </w:t>
      </w:r>
    </w:p>
    <w:p w:rsidR="00620F69" w:rsidRDefault="00620F69" w:rsidP="00620F69">
      <w:pPr>
        <w:pStyle w:val="NoSpacing"/>
      </w:pPr>
      <w:r>
        <w:t>covAD &lt;-mxAlgebra(expression=A+D, name="SAD")</w:t>
      </w:r>
    </w:p>
    <w:p w:rsidR="00620F69" w:rsidRDefault="00620F69" w:rsidP="00620F69">
      <w:pPr>
        <w:pStyle w:val="NoSpacing"/>
      </w:pPr>
      <w:r>
        <w:t>covCE &lt;-mxAlgebra(expression=C+E, name="SCE")</w:t>
      </w:r>
    </w:p>
    <w:p w:rsidR="00620F69" w:rsidRDefault="00620F69" w:rsidP="00620F69">
      <w:pPr>
        <w:pStyle w:val="NoSpacing"/>
      </w:pPr>
      <w:r>
        <w:t># regression coefficients</w:t>
      </w:r>
    </w:p>
    <w:p w:rsidR="00620F69" w:rsidRDefault="00620F69" w:rsidP="00620F69">
      <w:pPr>
        <w:pStyle w:val="NoSpacing"/>
      </w:pPr>
      <w:r>
        <w:t>bAD &lt;- mxAlgebra(expression=solve(SAD[2:3,2:3])%*%SAD[2:3,1], name='bAD')</w:t>
      </w:r>
    </w:p>
    <w:p w:rsidR="00620F69" w:rsidRDefault="00620F69" w:rsidP="00620F69">
      <w:pPr>
        <w:pStyle w:val="NoSpacing"/>
      </w:pPr>
      <w:r>
        <w:t>bCE &lt;- mxAlgebra(expression=solve(SCE[2:3,2:3])%*%SCE[2:3,1], name='bCE')</w:t>
      </w:r>
    </w:p>
    <w:p w:rsidR="00620F69" w:rsidRDefault="00620F69" w:rsidP="00620F69">
      <w:pPr>
        <w:pStyle w:val="NoSpacing"/>
      </w:pPr>
      <w:r>
        <w:t># decomposition of variance (A+D)</w:t>
      </w:r>
    </w:p>
    <w:p w:rsidR="00620F69" w:rsidRDefault="00620F69" w:rsidP="00620F69">
      <w:pPr>
        <w:pStyle w:val="NoSpacing"/>
      </w:pPr>
      <w:r>
        <w:t>partAD1=mxAlgebra(expression=bAD[1,1]*bAD[1,1]*SAD[2,2],name="AD1p1")</w:t>
      </w:r>
    </w:p>
    <w:p w:rsidR="00620F69" w:rsidRDefault="00620F69" w:rsidP="00620F69">
      <w:pPr>
        <w:pStyle w:val="NoSpacing"/>
      </w:pPr>
      <w:r>
        <w:t>partAD2=mxAlgebra(expression=bAD[2,1]*bAD[2,1]*SAD[3,3],name="AD1p2")</w:t>
      </w:r>
    </w:p>
    <w:p w:rsidR="00620F69" w:rsidRDefault="00620F69" w:rsidP="00620F69">
      <w:pPr>
        <w:pStyle w:val="NoSpacing"/>
      </w:pPr>
      <w:r>
        <w:t>partAD12=mxAlgebra(expression=2*bAD[1,1]*bAD[2,1]*SAD[3,2],name="AD1p12")</w:t>
      </w:r>
    </w:p>
    <w:p w:rsidR="00620F69" w:rsidRDefault="00620F69" w:rsidP="00620F69">
      <w:pPr>
        <w:pStyle w:val="NoSpacing"/>
      </w:pPr>
      <w:r>
        <w:t xml:space="preserve"># decomposition of variance (E+C) </w:t>
      </w:r>
    </w:p>
    <w:p w:rsidR="00620F69" w:rsidRDefault="00620F69" w:rsidP="00620F69">
      <w:pPr>
        <w:pStyle w:val="NoSpacing"/>
      </w:pPr>
      <w:r>
        <w:t>partCE1=mxAlgebra(expression=bCE[1,1]*bCE[1,1]*SCE[2,2],name="CE1p1")</w:t>
      </w:r>
    </w:p>
    <w:p w:rsidR="00620F69" w:rsidRDefault="00620F69" w:rsidP="00620F69">
      <w:pPr>
        <w:pStyle w:val="NoSpacing"/>
      </w:pPr>
      <w:r>
        <w:t>partCE2=mxAlgebra(expression=bCE[2,1]*bCE[2,1]*SCE[3,3],name="CE1p2")</w:t>
      </w:r>
    </w:p>
    <w:p w:rsidR="00620F69" w:rsidRDefault="00620F69" w:rsidP="00620F69">
      <w:pPr>
        <w:pStyle w:val="NoSpacing"/>
      </w:pPr>
      <w:r>
        <w:t>partCE12=mxAlgebra(expression=2*bCE[1,1]*bCE[2,1]*SCE[3,2],name="CE1p12"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 Standardized variance components  </w:t>
      </w:r>
    </w:p>
    <w:p w:rsidR="00620F69" w:rsidRDefault="00620F69" w:rsidP="00620F69">
      <w:pPr>
        <w:pStyle w:val="NoSpacing"/>
      </w:pPr>
      <w:r>
        <w:t xml:space="preserve">ADexpl1=mxAlgebra(cbind(AD1p1,AD1p2,AD1p12)/SAD[1,1], name='ADexpl1')  # standardized by A+D </w:t>
      </w:r>
    </w:p>
    <w:p w:rsidR="00620F69" w:rsidRDefault="00620F69" w:rsidP="00620F69">
      <w:pPr>
        <w:pStyle w:val="NoSpacing"/>
      </w:pPr>
      <w:r>
        <w:t xml:space="preserve">ADexpl2=mxAlgebra(cbind(AD1p1,AD1p2,AD1p12)/(SAD[1,1]+SCE[1,1]), name='ADexpl2') # standardized by phenotypic totoal </w:t>
      </w:r>
    </w:p>
    <w:p w:rsidR="00620F69" w:rsidRDefault="00620F69" w:rsidP="00620F69">
      <w:pPr>
        <w:pStyle w:val="NoSpacing"/>
      </w:pPr>
      <w:r>
        <w:t>CEexpl1=mxAlgebra(cbind(CE1p1,CE1p2,CE1p12)/SCE[1,1], name='CEexpl1')  # standardized by E+C</w:t>
      </w:r>
    </w:p>
    <w:p w:rsidR="00620F69" w:rsidRDefault="00620F69" w:rsidP="00620F69">
      <w:pPr>
        <w:pStyle w:val="NoSpacing"/>
      </w:pPr>
      <w:r>
        <w:t>CEexpl2=mxAlgebra(cbind(CE1p1,CE1p2,CE1p12)/(SAD[1,1]+SCE[1,1]), name='CEexpl2') # standardized by phenotypic total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varExplAD1=mxAlgebra(expression=(t(bAD)%*%SAD[2:3,2:3]%*%(bAD))/SAD[1,1], name='ADexpv1') # total explained A+D</w:t>
      </w:r>
    </w:p>
    <w:p w:rsidR="00620F69" w:rsidRDefault="00620F69" w:rsidP="00620F69">
      <w:pPr>
        <w:pStyle w:val="NoSpacing"/>
      </w:pPr>
      <w:r>
        <w:t>varExplCE1=mxAlgebra(expression=(t(bCE)%*%SCE[2:3,2:3]%*%(bCE))/SCE[1,1], name='CEexpv1')  # total explained C+E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varExplAD2=mxAlgebra(expression=(t(bAD)%*%SAD[2:3,2:3]%*%(bAD))/(SAD[1,1]+SCE[1,1]), name='ADexpv2')  # total explain (% of tot variance)</w:t>
      </w:r>
    </w:p>
    <w:p w:rsidR="00620F69" w:rsidRDefault="00620F69" w:rsidP="00620F69">
      <w:pPr>
        <w:pStyle w:val="NoSpacing"/>
      </w:pPr>
      <w:r>
        <w:t>varExplCE2=mxAlgebra(expression=(t(bCE)%*%SCE[2:3,2:3]%*%(bCE))/(SAD[1,1]+SCE[1,1]), name='CEexpv2')# total explain (% of tot variance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Matrix &amp; Algebra for expected means vector and expected thresholds</w:t>
      </w:r>
    </w:p>
    <w:p w:rsidR="00620F69" w:rsidRDefault="00620F69" w:rsidP="00620F69">
      <w:pPr>
        <w:pStyle w:val="NoSpacing"/>
      </w:pPr>
      <w:r>
        <w:t># Matrix &amp; Algebra for expected means vector and expected threshold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mean_intercept    </w:t>
      </w:r>
      <w:r>
        <w:tab/>
        <w:t xml:space="preserve">&lt;- mxMatrix( type="Full", nrow=1, ncol=3, </w:t>
      </w:r>
    </w:p>
    <w:p w:rsidR="00620F69" w:rsidRDefault="00620F69" w:rsidP="00620F69">
      <w:pPr>
        <w:pStyle w:val="NoSpacing"/>
      </w:pPr>
      <w:r>
        <w:t xml:space="preserve">                           free=TRUE, </w:t>
      </w:r>
    </w:p>
    <w:p w:rsidR="00620F69" w:rsidRDefault="00620F69" w:rsidP="00620F69">
      <w:pPr>
        <w:pStyle w:val="NoSpacing"/>
      </w:pPr>
      <w:r>
        <w:t xml:space="preserve">                           labels=c("b01","b02","b03"), </w:t>
      </w:r>
    </w:p>
    <w:p w:rsidR="00620F69" w:rsidRDefault="00620F69" w:rsidP="00620F69">
      <w:pPr>
        <w:pStyle w:val="NoSpacing"/>
      </w:pPr>
      <w:r>
        <w:t xml:space="preserve">                           values=c(0,0,0),</w:t>
      </w:r>
    </w:p>
    <w:p w:rsidR="00620F69" w:rsidRDefault="00620F69" w:rsidP="00620F69">
      <w:pPr>
        <w:pStyle w:val="NoSpacing"/>
      </w:pPr>
      <w:r>
        <w:t xml:space="preserve">                           name="b0" )</w:t>
      </w:r>
    </w:p>
    <w:p w:rsidR="00620F69" w:rsidRDefault="00620F69" w:rsidP="00620F69">
      <w:pPr>
        <w:pStyle w:val="NoSpacing"/>
      </w:pPr>
      <w:r>
        <w:t># fixed covariates (a.k.a. definition variables</w:t>
      </w:r>
    </w:p>
    <w:p w:rsidR="00620F69" w:rsidRDefault="00620F69" w:rsidP="00620F69">
      <w:pPr>
        <w:pStyle w:val="NoSpacing"/>
      </w:pPr>
      <w:r>
        <w:t xml:space="preserve">defAge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age"), name="Age" )</w:t>
      </w:r>
    </w:p>
    <w:p w:rsidR="00620F69" w:rsidRDefault="00620F69" w:rsidP="00620F69">
      <w:pPr>
        <w:pStyle w:val="NoSpacing"/>
      </w:pPr>
      <w:r>
        <w:lastRenderedPageBreak/>
        <w:t xml:space="preserve">defsex1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1"), name="Sex1" )</w:t>
      </w:r>
    </w:p>
    <w:p w:rsidR="00620F69" w:rsidRDefault="00620F69" w:rsidP="00620F69">
      <w:pPr>
        <w:pStyle w:val="NoSpacing"/>
      </w:pPr>
      <w:r>
        <w:t xml:space="preserve">defsex2    </w:t>
      </w:r>
      <w:r>
        <w:tab/>
        <w:t xml:space="preserve">&lt;- mxMatrix( type="Full", nrow=1, ncol=1, free=FALS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>labels=c("data.sex2"), name="Sex2" )</w:t>
      </w:r>
    </w:p>
    <w:p w:rsidR="00620F69" w:rsidRDefault="00620F69" w:rsidP="00620F69">
      <w:pPr>
        <w:pStyle w:val="NoSpacing"/>
      </w:pPr>
      <w:r>
        <w:t xml:space="preserve">B1age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.0, </w:t>
      </w:r>
    </w:p>
    <w:p w:rsidR="00620F69" w:rsidRDefault="00620F69" w:rsidP="00620F69">
      <w:pPr>
        <w:pStyle w:val="NoSpacing"/>
      </w:pPr>
      <w:r>
        <w:t xml:space="preserve">                        label=c("ba1","ba2","ba3"), name="b1age" )</w:t>
      </w:r>
    </w:p>
    <w:p w:rsidR="00620F69" w:rsidRDefault="00620F69" w:rsidP="00620F69">
      <w:pPr>
        <w:pStyle w:val="NoSpacing"/>
      </w:pPr>
      <w:r>
        <w:t xml:space="preserve">B1sex     </w:t>
      </w:r>
      <w:r>
        <w:tab/>
        <w:t xml:space="preserve">&lt;- mxMatrix( type="Full", nrow=1, ncol=3, free=TRUE, </w:t>
      </w:r>
    </w:p>
    <w:p w:rsidR="00620F69" w:rsidRDefault="00620F69" w:rsidP="00620F69">
      <w:pPr>
        <w:pStyle w:val="NoSpacing"/>
      </w:pPr>
      <w:r>
        <w:tab/>
      </w:r>
      <w:r>
        <w:tab/>
      </w:r>
      <w:r>
        <w:tab/>
        <w:t xml:space="preserve">values=c(0,0,0), </w:t>
      </w:r>
    </w:p>
    <w:p w:rsidR="00620F69" w:rsidRDefault="00620F69" w:rsidP="00620F69">
      <w:pPr>
        <w:pStyle w:val="NoSpacing"/>
      </w:pPr>
      <w:r>
        <w:t xml:space="preserve">                        label=c("bs1","bs2","bs3"), name="b1sex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correctedMean    &lt;- mxAlgebra( expression=  </w:t>
      </w:r>
    </w:p>
    <w:p w:rsidR="00620F69" w:rsidRDefault="00620F69" w:rsidP="00620F69">
      <w:pPr>
        <w:pStyle w:val="NoSpacing"/>
      </w:pPr>
      <w:r>
        <w:t xml:space="preserve">             cbind(b0+(b1age%x%Age+b1sex%x%Sex1),</w:t>
      </w:r>
    </w:p>
    <w:p w:rsidR="00620F69" w:rsidRDefault="00620F69" w:rsidP="00620F69">
      <w:pPr>
        <w:pStyle w:val="NoSpacing"/>
      </w:pPr>
      <w:r>
        <w:t xml:space="preserve">                   b0+(b1age%x%Age+b1sex%x%Sex2)), </w:t>
      </w:r>
    </w:p>
    <w:p w:rsidR="00620F69" w:rsidRDefault="00620F69" w:rsidP="00620F69">
      <w:pPr>
        <w:pStyle w:val="NoSpacing"/>
      </w:pPr>
      <w:r>
        <w:t xml:space="preserve">                    name="correctedMean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reate Algebra for expected Threshold Matrices</w:t>
      </w:r>
    </w:p>
    <w:p w:rsidR="00620F69" w:rsidRDefault="00620F69" w:rsidP="00620F69">
      <w:pPr>
        <w:pStyle w:val="NoSpacing"/>
      </w:pPr>
      <w:r>
        <w:t>covP     &lt;- mxAlgebra( expression=A+C+D+E, name="V" )</w:t>
      </w:r>
    </w:p>
    <w:p w:rsidR="00620F69" w:rsidRDefault="00620F69" w:rsidP="00620F69">
      <w:pPr>
        <w:pStyle w:val="NoSpacing"/>
      </w:pPr>
      <w:r>
        <w:t># Algebras generated to hold Parameter Estimates and Derived Variance Components</w:t>
      </w:r>
    </w:p>
    <w:p w:rsidR="00620F69" w:rsidRDefault="00620F69" w:rsidP="00620F69">
      <w:pPr>
        <w:pStyle w:val="NoSpacing"/>
      </w:pPr>
      <w:r>
        <w:t>colVars  &lt;- rep(c('A','C','D','E','SA','SC','SD','SE'),each=nv)</w:t>
      </w:r>
    </w:p>
    <w:p w:rsidR="00620F69" w:rsidRDefault="00620F69" w:rsidP="00620F69">
      <w:pPr>
        <w:pStyle w:val="NoSpacing"/>
      </w:pPr>
      <w:r>
        <w:t>estVars  &lt;- mxAlgebra( expression=cbind(A,C,D,E,A/V,C/V,D/V,E/V), name="Vars"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Algebra for Variance/Covariance Matrices in MZ &amp; DZ twins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covMZ    &lt;- mxAlgebra( expression= rbind( cbind(V , A+C+D),</w:t>
      </w:r>
    </w:p>
    <w:p w:rsidR="00620F69" w:rsidRDefault="00620F69" w:rsidP="00620F69">
      <w:pPr>
        <w:pStyle w:val="NoSpacing"/>
      </w:pPr>
      <w:r>
        <w:t xml:space="preserve">                                          cbind(A+C+D   , V)), name="expCovMZ" )</w:t>
      </w:r>
    </w:p>
    <w:p w:rsidR="00620F69" w:rsidRDefault="00620F69" w:rsidP="00620F69">
      <w:pPr>
        <w:pStyle w:val="NoSpacing"/>
      </w:pPr>
      <w:r>
        <w:t>covDZ    &lt;- mxAlgebra( expression= rbind( cbind(V, 0.5%x%A+.25%x%D+C),</w:t>
      </w:r>
    </w:p>
    <w:p w:rsidR="00620F69" w:rsidRDefault="00620F69" w:rsidP="00620F69">
      <w:pPr>
        <w:pStyle w:val="NoSpacing"/>
      </w:pPr>
      <w:r>
        <w:t xml:space="preserve">                                          cbind(0.5%x%A+.25%x%D+C , V)), name="expCovDZ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  </w:t>
      </w:r>
    </w:p>
    <w:p w:rsidR="00620F69" w:rsidRDefault="00620F69" w:rsidP="00620F69">
      <w:pPr>
        <w:pStyle w:val="NoSpacing"/>
      </w:pPr>
      <w:r>
        <w:t># data</w:t>
      </w:r>
    </w:p>
    <w:p w:rsidR="00620F69" w:rsidRDefault="00620F69" w:rsidP="00620F69">
      <w:pPr>
        <w:pStyle w:val="NoSpacing"/>
      </w:pPr>
      <w:r>
        <w:t>dataMZ   &lt;- mxData( observed=datmz, type="raw" )</w:t>
      </w:r>
    </w:p>
    <w:p w:rsidR="00620F69" w:rsidRDefault="00620F69" w:rsidP="00620F69">
      <w:pPr>
        <w:pStyle w:val="NoSpacing"/>
      </w:pPr>
      <w:r>
        <w:t>dataDZ   &lt;- mxData( observed=datdz, type="raw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Expectation objects for Multiple Groups</w:t>
      </w:r>
    </w:p>
    <w:p w:rsidR="00620F69" w:rsidRDefault="00620F69" w:rsidP="00620F69">
      <w:pPr>
        <w:pStyle w:val="NoSpacing"/>
      </w:pPr>
      <w:r>
        <w:t>expMZ  &lt;- mxExpectationNormal( covariance="expCovMZ", means="correctedMean", dimnames=selVars)</w:t>
      </w:r>
    </w:p>
    <w:p w:rsidR="00620F69" w:rsidRDefault="00620F69" w:rsidP="00620F69">
      <w:pPr>
        <w:pStyle w:val="NoSpacing"/>
      </w:pPr>
      <w:r>
        <w:t>expDZ  &lt;- mxExpectationNormal( covariance="expCovDZ", means="correctedMean", dimnames=selVars)</w:t>
      </w:r>
    </w:p>
    <w:p w:rsidR="00620F69" w:rsidRDefault="00620F69" w:rsidP="00620F69">
      <w:pPr>
        <w:pStyle w:val="NoSpacing"/>
      </w:pPr>
      <w:r>
        <w:t xml:space="preserve">pars   &lt;- list(pathA, pathC, pathD, pathE, </w:t>
      </w:r>
    </w:p>
    <w:p w:rsidR="00620F69" w:rsidRDefault="00620F69" w:rsidP="00620F69">
      <w:pPr>
        <w:pStyle w:val="NoSpacing"/>
      </w:pPr>
      <w:r>
        <w:t xml:space="preserve">               covA, covC, covD, covE, covP, </w:t>
      </w:r>
    </w:p>
    <w:p w:rsidR="00620F69" w:rsidRDefault="00620F69" w:rsidP="00620F69">
      <w:pPr>
        <w:pStyle w:val="NoSpacing"/>
      </w:pPr>
      <w:r>
        <w:t xml:space="preserve">               covAD, covCE, bAD, bCE, estVars, </w:t>
      </w:r>
    </w:p>
    <w:p w:rsidR="00620F69" w:rsidRDefault="00620F69" w:rsidP="00620F69">
      <w:pPr>
        <w:pStyle w:val="NoSpacing"/>
      </w:pPr>
      <w:r>
        <w:t xml:space="preserve">               partAD1,partAD2,partAD12,partCE1,partCE2,partCE12, </w:t>
      </w:r>
    </w:p>
    <w:p w:rsidR="00620F69" w:rsidRDefault="00620F69" w:rsidP="00620F69">
      <w:pPr>
        <w:pStyle w:val="NoSpacing"/>
      </w:pPr>
      <w:r>
        <w:t xml:space="preserve">               varExplAD1,varExplCE1,varExplAD2,varExplCE2,</w:t>
      </w:r>
    </w:p>
    <w:p w:rsidR="00620F69" w:rsidRDefault="00620F69" w:rsidP="00620F69">
      <w:pPr>
        <w:pStyle w:val="NoSpacing"/>
      </w:pPr>
      <w:r>
        <w:t xml:space="preserve">               ADexpl1, ADexpl2, CEexpl1, CEexpl2)</w:t>
      </w:r>
    </w:p>
    <w:p w:rsidR="00620F69" w:rsidRDefault="00620F69" w:rsidP="00620F69">
      <w:pPr>
        <w:pStyle w:val="NoSpacing"/>
      </w:pPr>
      <w:r>
        <w:t>bits    &lt;- c(mean_intercept, defAge, defsex1, defsex2, B1sex, B1age, correctedMean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funML     </w:t>
      </w:r>
      <w:r>
        <w:tab/>
        <w:t>&lt;- mxFitFunctionML()</w:t>
      </w:r>
    </w:p>
    <w:p w:rsidR="00620F69" w:rsidRDefault="00620F69" w:rsidP="00620F69">
      <w:pPr>
        <w:pStyle w:val="NoSpacing"/>
      </w:pPr>
      <w:r>
        <w:t xml:space="preserve">modelMZ  </w:t>
      </w:r>
      <w:r>
        <w:tab/>
        <w:t>&lt;- mxModel( pars, bits, covMZ, dataMZ, funML,expMZ, name="MZ" )</w:t>
      </w:r>
    </w:p>
    <w:p w:rsidR="00620F69" w:rsidRDefault="00620F69" w:rsidP="00620F69">
      <w:pPr>
        <w:pStyle w:val="NoSpacing"/>
      </w:pPr>
      <w:r>
        <w:lastRenderedPageBreak/>
        <w:t xml:space="preserve">modelDZ  </w:t>
      </w:r>
      <w:r>
        <w:tab/>
        <w:t>&lt;- mxModel( pars, bits, covDZ, dataDZ, funML,expDZ, name="DZ" 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reate Confidence Interval Objects</w:t>
      </w:r>
    </w:p>
    <w:p w:rsidR="00620F69" w:rsidRDefault="00620F69" w:rsidP="00620F69">
      <w:pPr>
        <w:pStyle w:val="NoSpacing"/>
      </w:pPr>
      <w:r>
        <w:t xml:space="preserve">ciPAR1     </w:t>
      </w:r>
      <w:r>
        <w:tab/>
        <w:t xml:space="preserve">&lt;- mxCI("ADexpl1") </w:t>
      </w:r>
    </w:p>
    <w:p w:rsidR="00620F69" w:rsidRDefault="00620F69" w:rsidP="00620F69">
      <w:pPr>
        <w:pStyle w:val="NoSpacing"/>
      </w:pPr>
      <w:r>
        <w:t xml:space="preserve">ciPAR2     </w:t>
      </w:r>
      <w:r>
        <w:tab/>
        <w:t>&lt;- mxCI("ADexpl2")</w:t>
      </w:r>
    </w:p>
    <w:p w:rsidR="00620F69" w:rsidRDefault="00620F69" w:rsidP="00620F69">
      <w:pPr>
        <w:pStyle w:val="NoSpacing"/>
      </w:pPr>
      <w:r>
        <w:t xml:space="preserve">ciPAR3     </w:t>
      </w:r>
      <w:r>
        <w:tab/>
        <w:t>&lt;- mxCI("CEexpl1")</w:t>
      </w:r>
    </w:p>
    <w:p w:rsidR="00620F69" w:rsidRDefault="00620F69" w:rsidP="00620F69">
      <w:pPr>
        <w:pStyle w:val="NoSpacing"/>
      </w:pPr>
      <w:r>
        <w:t xml:space="preserve">ciPAR4     </w:t>
      </w:r>
      <w:r>
        <w:tab/>
        <w:t>&lt;- mxCI("CEexpl2")</w:t>
      </w:r>
    </w:p>
    <w:p w:rsidR="00620F69" w:rsidRDefault="00620F69" w:rsidP="00620F69">
      <w:pPr>
        <w:pStyle w:val="NoSpacing"/>
      </w:pPr>
      <w:r>
        <w:t>ciPAR5 &lt;-mxCI(c("bAD","bCE"))</w:t>
      </w:r>
    </w:p>
    <w:p w:rsidR="00620F69" w:rsidRDefault="00620F69" w:rsidP="00620F69">
      <w:pPr>
        <w:pStyle w:val="NoSpacing"/>
      </w:pPr>
      <w:r>
        <w:t>#ciPAR6 &lt;-mxCI("bCE"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Combine Groups</w:t>
      </w:r>
    </w:p>
    <w:p w:rsidR="00620F69" w:rsidRDefault="00620F69" w:rsidP="00620F69">
      <w:pPr>
        <w:pStyle w:val="NoSpacing"/>
      </w:pPr>
      <w:r>
        <w:t xml:space="preserve">multi     </w:t>
      </w:r>
      <w:r>
        <w:tab/>
        <w:t>&lt;- mxFitFunctionMultigroup( c("MZ","DZ") )</w:t>
      </w:r>
    </w:p>
    <w:p w:rsidR="00620F69" w:rsidRDefault="00620F69" w:rsidP="00620F69">
      <w:pPr>
        <w:pStyle w:val="NoSpacing"/>
      </w:pPr>
      <w:r>
        <w:t xml:space="preserve">RegModel </w:t>
      </w:r>
      <w:r>
        <w:tab/>
        <w:t xml:space="preserve">&lt;- mxModel( "regACDE", pars, modelMZ, modelDZ, funML, multi, </w:t>
      </w:r>
    </w:p>
    <w:p w:rsidR="00620F69" w:rsidRDefault="00620F69" w:rsidP="00620F69">
      <w:pPr>
        <w:pStyle w:val="NoSpacing"/>
      </w:pPr>
      <w:r>
        <w:t xml:space="preserve">                           ciPAR1, ciPAR2, ciPAR3, ciPAR4, ciPAR5, ciPAR6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------------------------------------------------------------------------------</w:t>
      </w:r>
    </w:p>
    <w:p w:rsidR="00620F69" w:rsidRDefault="00620F69" w:rsidP="00620F69">
      <w:pPr>
        <w:pStyle w:val="NoSpacing"/>
      </w:pPr>
      <w:r>
        <w:t># RUN MODELS</w:t>
      </w:r>
    </w:p>
    <w:p w:rsidR="00620F69" w:rsidRDefault="00620F69" w:rsidP="00620F69">
      <w:pPr>
        <w:pStyle w:val="NoSpacing"/>
      </w:pPr>
      <w:r>
        <w:t># Run ACE Model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>RegFitCont   &lt;- mxRun(RegModel, intervals=FALSE)</w:t>
      </w:r>
    </w:p>
    <w:p w:rsidR="00620F69" w:rsidRDefault="00620F69" w:rsidP="00620F69">
      <w:pPr>
        <w:pStyle w:val="NoSpacing"/>
      </w:pPr>
      <w:r>
        <w:t>RegSummCont  &lt;- summary(RegFitCont)</w:t>
      </w:r>
    </w:p>
    <w:p w:rsidR="00620F69" w:rsidRDefault="00620F69" w:rsidP="00620F69">
      <w:pPr>
        <w:pStyle w:val="NoSpacing"/>
      </w:pPr>
      <w:r>
        <w:t>RegSummCont</w:t>
      </w:r>
    </w:p>
    <w:p w:rsidR="00620F69" w:rsidRDefault="00620F69" w:rsidP="00620F69">
      <w:pPr>
        <w:pStyle w:val="NoSpacing"/>
      </w:pPr>
      <w:r>
        <w:t>round(RegFitCont@output$estimate,4)</w:t>
      </w:r>
    </w:p>
    <w:p w:rsidR="00620F69" w:rsidRDefault="00620F69" w:rsidP="00620F69">
      <w:pPr>
        <w:pStyle w:val="NoSpacing"/>
      </w:pPr>
      <w:r>
        <w:t>#</w:t>
      </w:r>
    </w:p>
    <w:p w:rsidR="00620F69" w:rsidRDefault="00620F69" w:rsidP="00620F69">
      <w:pPr>
        <w:pStyle w:val="NoSpacing"/>
      </w:pPr>
      <w:r>
        <w:t xml:space="preserve">#RegModel </w:t>
      </w:r>
      <w:r>
        <w:tab/>
        <w:t xml:space="preserve">&lt;- mxModel( "regACDE", pars, modelMZ, modelDZ, funML, multi, </w:t>
      </w:r>
    </w:p>
    <w:p w:rsidR="00620F69" w:rsidRDefault="00620F69" w:rsidP="00620F69">
      <w:pPr>
        <w:pStyle w:val="NoSpacing"/>
      </w:pPr>
      <w:r>
        <w:t>#                           ciPAR5)</w:t>
      </w:r>
    </w:p>
    <w:p w:rsidR="00A60990" w:rsidRDefault="00620F69" w:rsidP="00620F69">
      <w:pPr>
        <w:pStyle w:val="NoSpacing"/>
      </w:pPr>
      <w:r>
        <w:t>#RegFitCont   &lt;- mxRun(RegModel, intervals=TRUE)</w:t>
      </w:r>
    </w:p>
    <w:sectPr w:rsidR="00A60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EB2"/>
    <w:rsid w:val="00620F69"/>
    <w:rsid w:val="00A60990"/>
    <w:rsid w:val="00E31C7D"/>
    <w:rsid w:val="00E9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0F6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0F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27</Words>
  <Characters>18967</Characters>
  <Application>Microsoft Office Word</Application>
  <DocSecurity>0</DocSecurity>
  <Lines>158</Lines>
  <Paragraphs>44</Paragraphs>
  <ScaleCrop>false</ScaleCrop>
  <Company>Vrije Universiteit Amsterdam</Company>
  <LinksUpToDate>false</LinksUpToDate>
  <CharactersWithSpaces>2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400</dc:creator>
  <cp:keywords/>
  <dc:description/>
  <cp:lastModifiedBy>dba400</cp:lastModifiedBy>
  <cp:revision>5</cp:revision>
  <dcterms:created xsi:type="dcterms:W3CDTF">2020-09-24T10:34:00Z</dcterms:created>
  <dcterms:modified xsi:type="dcterms:W3CDTF">2020-09-30T10:34:00Z</dcterms:modified>
</cp:coreProperties>
</file>